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E158B" w14:textId="581CCB6C" w:rsidR="00FD0599" w:rsidRPr="00721932" w:rsidRDefault="006D1FCA">
      <w:pPr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</w:pPr>
      <w:r w:rsidRPr="00721932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>S3 Table</w:t>
      </w:r>
      <w:r w:rsidR="001B7FC2" w:rsidRPr="00721932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: </w:t>
      </w:r>
      <w:r w:rsidR="00894148" w:rsidRPr="00721932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>Postnatal Mothers Priorities Ranking</w:t>
      </w:r>
    </w:p>
    <w:tbl>
      <w:tblPr>
        <w:tblStyle w:val="TableGrid"/>
        <w:tblW w:w="15027" w:type="dxa"/>
        <w:tblInd w:w="-998" w:type="dxa"/>
        <w:tblLook w:val="0480" w:firstRow="0" w:lastRow="0" w:firstColumn="1" w:lastColumn="0" w:noHBand="0" w:noVBand="1"/>
      </w:tblPr>
      <w:tblGrid>
        <w:gridCol w:w="2694"/>
        <w:gridCol w:w="1701"/>
        <w:gridCol w:w="1701"/>
        <w:gridCol w:w="1560"/>
        <w:gridCol w:w="1559"/>
        <w:gridCol w:w="1417"/>
        <w:gridCol w:w="1418"/>
        <w:gridCol w:w="1276"/>
        <w:gridCol w:w="1701"/>
      </w:tblGrid>
      <w:tr w:rsidR="00A144E9" w:rsidRPr="00721932" w14:paraId="2FB9682C" w14:textId="5DCA2057" w:rsidTr="00BC64C1">
        <w:trPr>
          <w:trHeight w:val="481"/>
        </w:trPr>
        <w:tc>
          <w:tcPr>
            <w:tcW w:w="2694" w:type="dxa"/>
            <w:shd w:val="clear" w:color="auto" w:fill="FBD9F1"/>
          </w:tcPr>
          <w:p w14:paraId="0C914916" w14:textId="32F5478D" w:rsidR="00AB74F5" w:rsidRPr="00721932" w:rsidRDefault="00AB74F5" w:rsidP="00100D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1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esenting a more balanced approach to breastfeeding education to reflect both the advantages and complexities of breastfeeding</w:t>
            </w:r>
            <w:r w:rsidR="0053474B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and In-depth discussion regarding the mental and emotional obstacles of breastfeeding, such as “postpartum depression”.</w:t>
            </w:r>
          </w:p>
        </w:tc>
        <w:tc>
          <w:tcPr>
            <w:tcW w:w="1701" w:type="dxa"/>
            <w:shd w:val="clear" w:color="auto" w:fill="FBD9F1"/>
          </w:tcPr>
          <w:p w14:paraId="62E85CAC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3CAD819F" w14:textId="3673F082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701" w:type="dxa"/>
            <w:shd w:val="clear" w:color="auto" w:fill="FBD9F1"/>
          </w:tcPr>
          <w:p w14:paraId="2C19898C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6752862E" w14:textId="5E8187F7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60" w:type="dxa"/>
            <w:shd w:val="clear" w:color="auto" w:fill="FBD9F1"/>
          </w:tcPr>
          <w:p w14:paraId="717D0E6C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63F26F3F" w14:textId="72A27520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59" w:type="dxa"/>
            <w:shd w:val="clear" w:color="auto" w:fill="FBD9F1"/>
          </w:tcPr>
          <w:p w14:paraId="51A2F38A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66A2AA3D" w14:textId="2596D433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417" w:type="dxa"/>
            <w:shd w:val="clear" w:color="auto" w:fill="FBD9F1"/>
          </w:tcPr>
          <w:p w14:paraId="3CEFA46C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969C4A6" w14:textId="0830B842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18" w:type="dxa"/>
            <w:shd w:val="clear" w:color="auto" w:fill="FBD9F1"/>
          </w:tcPr>
          <w:p w14:paraId="01B2ED90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39A9C9A8" w14:textId="4D9D001F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276" w:type="dxa"/>
            <w:shd w:val="clear" w:color="auto" w:fill="FBD9F1"/>
          </w:tcPr>
          <w:p w14:paraId="6D0EB5DA" w14:textId="77777777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  <w:p w14:paraId="41A9F218" w14:textId="593FF05E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8</w:t>
            </w:r>
          </w:p>
        </w:tc>
        <w:tc>
          <w:tcPr>
            <w:tcW w:w="1701" w:type="dxa"/>
            <w:shd w:val="clear" w:color="auto" w:fill="FBD9F1"/>
          </w:tcPr>
          <w:p w14:paraId="2E478060" w14:textId="736B4A8E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</w:t>
            </w:r>
          </w:p>
        </w:tc>
      </w:tr>
      <w:tr w:rsidR="00A144E9" w:rsidRPr="00721932" w14:paraId="005B8C65" w14:textId="0814A364" w:rsidTr="00BC64C1">
        <w:trPr>
          <w:trHeight w:val="507"/>
        </w:trPr>
        <w:tc>
          <w:tcPr>
            <w:tcW w:w="2694" w:type="dxa"/>
            <w:shd w:val="clear" w:color="auto" w:fill="DEEAF6" w:themeFill="accent5" w:themeFillTint="33"/>
          </w:tcPr>
          <w:p w14:paraId="76DE3793" w14:textId="70CB5B72" w:rsidR="00AB74F5" w:rsidRPr="00721932" w:rsidRDefault="00AB74F5" w:rsidP="00100DE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2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3474B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eate Informational Resources on Challenges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CEEE62B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4606E934" w14:textId="71930A92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136DEB9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122D51D3" w14:textId="690C725B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</w:t>
            </w:r>
            <w:r w:rsidR="00610993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60" w:type="dxa"/>
            <w:shd w:val="clear" w:color="auto" w:fill="DEEAF6" w:themeFill="accent5" w:themeFillTint="33"/>
          </w:tcPr>
          <w:p w14:paraId="20F3C462" w14:textId="42DA9A0A" w:rsidR="00AB74F5" w:rsidRPr="00721932" w:rsidRDefault="008658C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</w:t>
            </w:r>
            <w:r w:rsidR="00AB74F5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6FA8CEA3" w14:textId="71F79CA3" w:rsidR="00656298" w:rsidRPr="00721932" w:rsidRDefault="0065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</w:t>
            </w:r>
            <w:r w:rsidR="00803F3B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30EA1139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3A0C2BE4" w14:textId="1E508FC7" w:rsidR="00656298" w:rsidRPr="00721932" w:rsidRDefault="0065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3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13A36933" w14:textId="77777777" w:rsidR="00656298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7FFC9A39" w14:textId="2013BE74" w:rsidR="00AB74F5" w:rsidRPr="00721932" w:rsidRDefault="0065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</w:t>
            </w:r>
            <w:r w:rsidR="00610993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3</w:t>
            </w:r>
            <w:r w:rsidR="00AB74F5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368C6391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8B57917" w14:textId="7BBB7C77" w:rsidR="00656298" w:rsidRPr="00721932" w:rsidRDefault="0065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</w:t>
            </w:r>
            <w:r w:rsidR="00610993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2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4F32EEA" w14:textId="56E828B1" w:rsidR="00AB74F5" w:rsidRPr="00721932" w:rsidRDefault="006109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  <w:r w:rsidR="00803F3B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1ACCF5DE" w14:textId="28B0EB93" w:rsidR="00AB74F5" w:rsidRPr="00721932" w:rsidRDefault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A144E9" w:rsidRPr="00721932" w14:paraId="33A0CE49" w14:textId="44010483" w:rsidTr="00BC64C1">
        <w:trPr>
          <w:trHeight w:val="649"/>
        </w:trPr>
        <w:tc>
          <w:tcPr>
            <w:tcW w:w="2694" w:type="dxa"/>
            <w:shd w:val="clear" w:color="auto" w:fill="FBE4D5" w:themeFill="accent2" w:themeFillTint="33"/>
          </w:tcPr>
          <w:p w14:paraId="3FEA710B" w14:textId="62292960" w:rsidR="00AB74F5" w:rsidRPr="00721932" w:rsidRDefault="00AB74F5" w:rsidP="00100DEA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3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In-depth discussions addressing the "frustrations and doubts" inherent in the breastfeeding journey, particularly when they are not aligned with planned expectations.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EB4C32B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1FFF99F3" w14:textId="1D8C07CB" w:rsidR="00610993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3  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24CBA73" w14:textId="29D1D47B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</w:t>
            </w:r>
            <w:r w:rsidR="008658C6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2BC1C8C9" w14:textId="02668567" w:rsidR="00610993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8658C6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BCED6BE" w14:textId="77777777" w:rsidR="00610993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 priority</w:t>
            </w:r>
          </w:p>
          <w:p w14:paraId="444081C3" w14:textId="3F972789" w:rsidR="00AB74F5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4</w:t>
            </w:r>
            <w:r w:rsidR="00AB74F5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09178EDD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79BEFF43" w14:textId="4386C611" w:rsidR="00610993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60D776F3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F539CFC" w14:textId="1D67F01E" w:rsidR="00610993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496E03F" w14:textId="77777777" w:rsidR="00AB74F5" w:rsidRPr="00721932" w:rsidRDefault="00AB74F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35BA3BE6" w14:textId="79E98721" w:rsidR="00610993" w:rsidRPr="00721932" w:rsidRDefault="006109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3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4498C3EA" w14:textId="4AE55972" w:rsidR="00AB74F5" w:rsidRPr="00721932" w:rsidRDefault="00B575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2</w:t>
            </w:r>
            <w:r w:rsidR="00803F3B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616FEA3" w14:textId="264A4171" w:rsidR="00AB74F5" w:rsidRPr="00721932" w:rsidRDefault="00B575D3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  <w:t xml:space="preserve">         </w:t>
            </w:r>
          </w:p>
        </w:tc>
      </w:tr>
    </w:tbl>
    <w:tbl>
      <w:tblPr>
        <w:tblStyle w:val="TableGrid"/>
        <w:tblpPr w:leftFromText="180" w:rightFromText="180" w:vertAnchor="text" w:horzAnchor="page" w:tblpX="471" w:tblpY="10"/>
        <w:tblW w:w="15021" w:type="dxa"/>
        <w:tblLook w:val="01E0" w:firstRow="1" w:lastRow="1" w:firstColumn="1" w:lastColumn="1" w:noHBand="0" w:noVBand="0"/>
      </w:tblPr>
      <w:tblGrid>
        <w:gridCol w:w="15021"/>
      </w:tblGrid>
      <w:tr w:rsidR="00656298" w:rsidRPr="00721932" w14:paraId="7BCE7277" w14:textId="77777777" w:rsidTr="00BC64C1">
        <w:trPr>
          <w:trHeight w:val="351"/>
        </w:trPr>
        <w:tc>
          <w:tcPr>
            <w:tcW w:w="15021" w:type="dxa"/>
            <w:shd w:val="clear" w:color="auto" w:fill="E2EFD9" w:themeFill="accent6" w:themeFillTint="33"/>
          </w:tcPr>
          <w:p w14:paraId="67106A64" w14:textId="78C8C9FD" w:rsidR="00100DEA" w:rsidRPr="00721932" w:rsidRDefault="00100DEA" w:rsidP="00FE30A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QUESTION 2: </w:t>
            </w:r>
            <w:bookmarkStart w:id="0" w:name="_Hlk194712203"/>
            <w:r w:rsidR="00D90E80"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Given your suggestions—such as using a pre-class survey, offering one-on-one support, implementing a feedback system, and incorporating</w:t>
            </w: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 real-life stories—which interactive strategy would you prioritize to make the classes more engaging?</w:t>
            </w:r>
            <w:bookmarkEnd w:id="0"/>
          </w:p>
        </w:tc>
      </w:tr>
      <w:tr w:rsidR="00100DEA" w:rsidRPr="00721932" w14:paraId="71CA2A98" w14:textId="77777777" w:rsidTr="00BC64C1">
        <w:trPr>
          <w:trHeight w:val="351"/>
        </w:trPr>
        <w:tc>
          <w:tcPr>
            <w:tcW w:w="15021" w:type="dxa"/>
            <w:shd w:val="clear" w:color="auto" w:fill="B4C6E7" w:themeFill="accent1" w:themeFillTint="66"/>
          </w:tcPr>
          <w:p w14:paraId="5A5DC3B2" w14:textId="43A45E16" w:rsidR="00100DEA" w:rsidRPr="00721932" w:rsidRDefault="004A7CE9" w:rsidP="004C1FD0">
            <w:pPr>
              <w:rPr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Recommendations  </w:t>
            </w:r>
            <w:r w:rsidRPr="00721932">
              <w:rPr>
                <w:highlight w:val="yellow"/>
              </w:rPr>
              <w:t xml:space="preserve"> </w:t>
            </w:r>
            <w:r w:rsidR="00A144E9" w:rsidRPr="00721932">
              <w:rPr>
                <w:highlight w:val="yellow"/>
              </w:rPr>
              <w:t xml:space="preserve">                 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             </w:t>
            </w:r>
            <w:r w:rsidR="00F31E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Participant 2           </w:t>
            </w:r>
            <w:r w:rsidR="00F31E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BC64C1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3          </w:t>
            </w:r>
            <w:r w:rsidR="00F31E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587F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BC64C1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4              Participant 5                Participant 6              Total Score         </w:t>
            </w:r>
            <w:r w:rsidR="00BC64C1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riority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Ranking      </w:t>
            </w:r>
          </w:p>
          <w:p w14:paraId="72DBB560" w14:textId="4E1F0746" w:rsidR="004A7CE9" w:rsidRPr="00721932" w:rsidRDefault="004A7CE9" w:rsidP="004C1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                               </w:t>
            </w:r>
            <w:r w:rsidR="00382492"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                 </w:t>
            </w:r>
            <w:r w:rsidR="00AB4750"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                                                                                                                                                                         </w:t>
            </w:r>
            <w:r w:rsidR="0038249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="00A144E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                                                                                               </w:t>
            </w:r>
          </w:p>
        </w:tc>
      </w:tr>
    </w:tbl>
    <w:tbl>
      <w:tblPr>
        <w:tblStyle w:val="TableGrid"/>
        <w:tblpPr w:leftFromText="180" w:rightFromText="180" w:vertAnchor="page" w:horzAnchor="margin" w:tblpX="-998" w:tblpY="2141"/>
        <w:tblW w:w="15021" w:type="dxa"/>
        <w:tblLook w:val="04A0" w:firstRow="1" w:lastRow="0" w:firstColumn="1" w:lastColumn="0" w:noHBand="0" w:noVBand="1"/>
      </w:tblPr>
      <w:tblGrid>
        <w:gridCol w:w="15021"/>
      </w:tblGrid>
      <w:tr w:rsidR="00605D52" w:rsidRPr="00721932" w14:paraId="6E7C1086" w14:textId="77777777" w:rsidTr="00BC64C1">
        <w:trPr>
          <w:trHeight w:val="275"/>
        </w:trPr>
        <w:tc>
          <w:tcPr>
            <w:tcW w:w="15021" w:type="dxa"/>
            <w:shd w:val="clear" w:color="auto" w:fill="FF9900"/>
          </w:tcPr>
          <w:p w14:paraId="7B41572F" w14:textId="56473368" w:rsidR="00605D52" w:rsidRPr="00721932" w:rsidRDefault="00327086" w:rsidP="00AB7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                                                                       </w:t>
            </w:r>
            <w:r w:rsidR="00C7563B" w:rsidRPr="0072193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POSTNATAL</w:t>
            </w:r>
            <w:r w:rsidR="00605D52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MOTHERS (N=6)</w:t>
            </w:r>
          </w:p>
          <w:p w14:paraId="714E9376" w14:textId="0211ADB3" w:rsidR="00203AB7" w:rsidRPr="00721932" w:rsidRDefault="00203AB7" w:rsidP="00AB74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605D52" w:rsidRPr="00721932" w14:paraId="22A36F0C" w14:textId="77777777" w:rsidTr="00BC64C1">
        <w:trPr>
          <w:trHeight w:val="493"/>
        </w:trPr>
        <w:tc>
          <w:tcPr>
            <w:tcW w:w="15021" w:type="dxa"/>
            <w:shd w:val="clear" w:color="auto" w:fill="E2EFD9" w:themeFill="accent6" w:themeFillTint="33"/>
          </w:tcPr>
          <w:p w14:paraId="2892CBDC" w14:textId="53015B76" w:rsidR="00605D52" w:rsidRPr="00721932" w:rsidRDefault="00605D52" w:rsidP="00AB74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QUESTION 1: What do you think would have best prepared you for breastfeeding, considering the need for a balanced approach that addresses both the benefits and challenges, including the mental and emotional aspects like postpartum depression and the frustrations when things don't go as planned?</w:t>
            </w:r>
          </w:p>
        </w:tc>
      </w:tr>
      <w:tr w:rsidR="00FD0599" w:rsidRPr="00721932" w14:paraId="07A5C04F" w14:textId="77777777" w:rsidTr="00BC64C1">
        <w:trPr>
          <w:trHeight w:val="403"/>
        </w:trPr>
        <w:tc>
          <w:tcPr>
            <w:tcW w:w="15021" w:type="dxa"/>
            <w:shd w:val="clear" w:color="auto" w:fill="B4C6E7" w:themeFill="accent1" w:themeFillTint="66"/>
          </w:tcPr>
          <w:p w14:paraId="21FD0D2E" w14:textId="77777777" w:rsidR="006D1FCA" w:rsidRPr="00721932" w:rsidRDefault="00FD0599" w:rsidP="007A3145">
            <w:pPr>
              <w:ind w:left="-11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                                                                                 </w:t>
            </w:r>
          </w:p>
          <w:p w14:paraId="1F84F394" w14:textId="565AC0A3" w:rsidR="005F1DB5" w:rsidRPr="00721932" w:rsidRDefault="006D1FCA" w:rsidP="006D1FCA">
            <w:pPr>
              <w:ind w:left="-11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                                           </w:t>
            </w:r>
            <w:r w:rsidR="00C7563B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                  </w:t>
            </w:r>
            <w:r w:rsidR="00FD0599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R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ECOMMENDATIONS AND RANKINGS BASED ON PRIORITIES</w:t>
            </w:r>
            <w:r w:rsidR="00460D3A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25–30 (High Priority)</w:t>
            </w:r>
          </w:p>
          <w:p w14:paraId="2BB98811" w14:textId="283F9EEA" w:rsidR="005F1DB5" w:rsidRPr="00721932" w:rsidRDefault="005F1DB5" w:rsidP="007A3145">
            <w:pPr>
              <w:ind w:left="-11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FD0599" w:rsidRPr="00721932" w14:paraId="0251FC76" w14:textId="77777777" w:rsidTr="00BC64C1">
        <w:trPr>
          <w:trHeight w:val="411"/>
        </w:trPr>
        <w:tc>
          <w:tcPr>
            <w:tcW w:w="15021" w:type="dxa"/>
            <w:shd w:val="clear" w:color="auto" w:fill="B4C6E7" w:themeFill="accent1" w:themeFillTint="66"/>
          </w:tcPr>
          <w:p w14:paraId="6F3DE980" w14:textId="6A756978" w:rsidR="005F1DB5" w:rsidRPr="00721932" w:rsidRDefault="0088533D" w:rsidP="006562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Recommendations </w:t>
            </w:r>
            <w:r w:rsidR="00FD0599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="00FD059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FD691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                  </w:t>
            </w:r>
            <w:r w:rsidR="008658C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2                Participant 3          </w:t>
            </w:r>
            <w:r w:rsidR="00F31E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Participant 4                 Participant 5               Participant 6           Total Score     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="00BC64C1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riority </w:t>
            </w:r>
            <w:r w:rsidR="006562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Ranking    </w:t>
            </w:r>
          </w:p>
          <w:p w14:paraId="15F20FB9" w14:textId="46A34B1A" w:rsidR="00FD0599" w:rsidRPr="00721932" w:rsidRDefault="00656298" w:rsidP="006562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                                                              </w:t>
            </w:r>
            <w:r w:rsidR="0088533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FD691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</w:p>
        </w:tc>
      </w:tr>
    </w:tbl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2694"/>
        <w:gridCol w:w="1701"/>
        <w:gridCol w:w="1560"/>
        <w:gridCol w:w="1701"/>
        <w:gridCol w:w="1417"/>
        <w:gridCol w:w="1559"/>
        <w:gridCol w:w="1418"/>
        <w:gridCol w:w="1276"/>
        <w:gridCol w:w="1701"/>
      </w:tblGrid>
      <w:tr w:rsidR="004C1FD0" w:rsidRPr="00721932" w14:paraId="2768569E" w14:textId="1DF8932C" w:rsidTr="00BC64C1">
        <w:trPr>
          <w:trHeight w:val="603"/>
        </w:trPr>
        <w:tc>
          <w:tcPr>
            <w:tcW w:w="2694" w:type="dxa"/>
            <w:shd w:val="clear" w:color="auto" w:fill="FBE4D5" w:themeFill="accent2" w:themeFillTint="33"/>
          </w:tcPr>
          <w:p w14:paraId="301E539E" w14:textId="10B48529" w:rsidR="00382492" w:rsidRPr="00721932" w:rsidRDefault="006D1FCA" w:rsidP="006D1FCA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.</w:t>
            </w:r>
            <w:r w:rsidR="00382492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Individualized breastfeeding support through one-on-one sessions or smaller group discussions.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F42482A" w14:textId="77777777" w:rsidR="00382492" w:rsidRPr="00721932" w:rsidRDefault="00382492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67A9EF4" w14:textId="47074A6A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37D5460" w14:textId="77777777" w:rsidR="00382492" w:rsidRPr="00721932" w:rsidRDefault="00382492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7930C636" w14:textId="560A4F63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F6AAD3C" w14:textId="1F362528" w:rsidR="00382492" w:rsidRPr="00721932" w:rsidRDefault="00587F98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5F310212" w14:textId="4B291520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</w:t>
            </w:r>
            <w:r w:rsidR="00587F98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51DD430" w14:textId="77777777" w:rsidR="00382492" w:rsidRPr="00721932" w:rsidRDefault="00382492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76296180" w14:textId="66A8B31B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2A82B8B2" w14:textId="0EE1707C" w:rsidR="00382492" w:rsidRPr="00721932" w:rsidRDefault="00587F98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  <w:r w:rsidR="00382492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  <w:p w14:paraId="2C8E5A18" w14:textId="1C5430E5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587F98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F4AD9CD" w14:textId="274ED8C0" w:rsidR="00382492" w:rsidRPr="00721932" w:rsidRDefault="00382492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6DE08D5" w14:textId="76518101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  <w:p w14:paraId="6C232874" w14:textId="3D1F3A02" w:rsidR="00B575D3" w:rsidRPr="00721932" w:rsidRDefault="00B575D3" w:rsidP="004A7C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1BD3CCE6" w14:textId="7193BC9D" w:rsidR="00382492" w:rsidRPr="00721932" w:rsidRDefault="00B575D3" w:rsidP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b/>
                <w:bCs/>
                <w:highlight w:val="yellow"/>
              </w:rPr>
              <w:t xml:space="preserve">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  <w:r w:rsidR="00803F3B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432C677" w14:textId="37D98BFB" w:rsidR="00382492" w:rsidRPr="00721932" w:rsidRDefault="00900D43" w:rsidP="00AB74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="004C1FD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4C1FD0" w:rsidRPr="00721932" w14:paraId="20C1E4FF" w14:textId="0AF4A803" w:rsidTr="00BC64C1">
        <w:trPr>
          <w:trHeight w:val="396"/>
        </w:trPr>
        <w:tc>
          <w:tcPr>
            <w:tcW w:w="2694" w:type="dxa"/>
            <w:shd w:val="clear" w:color="auto" w:fill="D9E2F3" w:themeFill="accent1" w:themeFillTint="33"/>
          </w:tcPr>
          <w:p w14:paraId="5D4C2EE2" w14:textId="77777777" w:rsidR="00382492" w:rsidRPr="00721932" w:rsidRDefault="00382492" w:rsidP="00D20D0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2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Formalized feedback mechanisms to </w:t>
            </w:r>
            <w:r w:rsidR="00BC64C1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nhance the delivery of course content and improve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the learning experience.</w:t>
            </w:r>
          </w:p>
          <w:p w14:paraId="3DB74A17" w14:textId="77777777" w:rsidR="005A6E6A" w:rsidRPr="00721932" w:rsidRDefault="005A6E6A" w:rsidP="00D20D0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172B7FE" w14:textId="4EAF7F66" w:rsidR="005A6E6A" w:rsidRPr="00721932" w:rsidRDefault="005A6E6A" w:rsidP="00D20D0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  <w:shd w:val="clear" w:color="auto" w:fill="D9E2F3" w:themeFill="accent1" w:themeFillTint="33"/>
          </w:tcPr>
          <w:p w14:paraId="6BE8F03A" w14:textId="1394DBFB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ow</w:t>
            </w:r>
            <w:r w:rsidR="0028496C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29093E60" w14:textId="10A7E7C2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="0028496C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E431211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62AABE11" w14:textId="034A5778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2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26B9EA5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4B4A8BAC" w14:textId="06D0D860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8903C6C" w14:textId="48B2B9BD" w:rsidR="00B575D3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ow</w:t>
            </w:r>
            <w:r w:rsidR="00587F98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</w:t>
            </w:r>
          </w:p>
          <w:p w14:paraId="05DD2074" w14:textId="2118591C" w:rsidR="00382492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587F98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  <w:r w:rsidR="00382492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DED463D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0F32A2E3" w14:textId="38B162A6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5B87B7F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249FA067" w14:textId="6CC1C757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AD96344" w14:textId="5033774D" w:rsidR="00382492" w:rsidRPr="00721932" w:rsidRDefault="003824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B575D3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1</w:t>
            </w:r>
            <w:r w:rsidR="00587F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6DE3A54" w14:textId="1C7461D3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</w:t>
            </w:r>
          </w:p>
        </w:tc>
      </w:tr>
      <w:tr w:rsidR="004C1FD0" w:rsidRPr="00721932" w14:paraId="0664E0E9" w14:textId="76708E0A" w:rsidTr="00BC64C1">
        <w:trPr>
          <w:trHeight w:val="404"/>
        </w:trPr>
        <w:tc>
          <w:tcPr>
            <w:tcW w:w="2694" w:type="dxa"/>
            <w:shd w:val="clear" w:color="auto" w:fill="FBD9F1"/>
          </w:tcPr>
          <w:p w14:paraId="0F6F8230" w14:textId="5796A88D" w:rsidR="00382492" w:rsidRPr="00721932" w:rsidRDefault="00382492" w:rsidP="00D20D0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lastRenderedPageBreak/>
              <w:t>3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Group educational sessions that </w:t>
            </w:r>
            <w:r w:rsidR="005A6E6A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vide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opportunities for shared experiences and real-life stories beyond "textbook" information.</w:t>
            </w:r>
          </w:p>
        </w:tc>
        <w:tc>
          <w:tcPr>
            <w:tcW w:w="1701" w:type="dxa"/>
            <w:shd w:val="clear" w:color="auto" w:fill="FBD9F1"/>
          </w:tcPr>
          <w:p w14:paraId="215AD8DD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43E21BB1" w14:textId="40742299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560" w:type="dxa"/>
            <w:shd w:val="clear" w:color="auto" w:fill="FBD9F1"/>
          </w:tcPr>
          <w:p w14:paraId="7CCF5F53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544D2E3D" w14:textId="0BAD547B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701" w:type="dxa"/>
            <w:shd w:val="clear" w:color="auto" w:fill="FBD9F1"/>
          </w:tcPr>
          <w:p w14:paraId="6407935D" w14:textId="77777777" w:rsidR="00B575D3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2FF3CB4E" w14:textId="06E9D36B" w:rsidR="00382492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  <w:r w:rsidR="00382492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417" w:type="dxa"/>
            <w:shd w:val="clear" w:color="auto" w:fill="FBD9F1"/>
          </w:tcPr>
          <w:p w14:paraId="31889942" w14:textId="77777777" w:rsidR="00B575D3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36CB2D74" w14:textId="13C2FED0" w:rsidR="00382492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  <w:r w:rsidR="00382492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shd w:val="clear" w:color="auto" w:fill="FBD9F1"/>
          </w:tcPr>
          <w:p w14:paraId="788CA43E" w14:textId="77777777" w:rsidR="00B575D3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2B9B84DF" w14:textId="0F5BF8F2" w:rsidR="00382492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  <w:r w:rsidR="00382492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418" w:type="dxa"/>
            <w:shd w:val="clear" w:color="auto" w:fill="FBD9F1"/>
          </w:tcPr>
          <w:p w14:paraId="3F250943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8452EAA" w14:textId="71286284" w:rsidR="00B575D3" w:rsidRPr="00721932" w:rsidRDefault="00B575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276" w:type="dxa"/>
            <w:shd w:val="clear" w:color="auto" w:fill="FBD9F1"/>
          </w:tcPr>
          <w:p w14:paraId="611BE674" w14:textId="70C1178D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27</w:t>
            </w:r>
          </w:p>
        </w:tc>
        <w:tc>
          <w:tcPr>
            <w:tcW w:w="1701" w:type="dxa"/>
            <w:shd w:val="clear" w:color="auto" w:fill="FBD9F1"/>
          </w:tcPr>
          <w:p w14:paraId="57061A8E" w14:textId="050D5F8A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</w:t>
            </w:r>
          </w:p>
        </w:tc>
      </w:tr>
      <w:tr w:rsidR="004C1FD0" w:rsidRPr="00721932" w14:paraId="37EE4109" w14:textId="20359C6B" w:rsidTr="00376BE2">
        <w:trPr>
          <w:trHeight w:val="294"/>
        </w:trPr>
        <w:tc>
          <w:tcPr>
            <w:tcW w:w="2694" w:type="dxa"/>
            <w:shd w:val="clear" w:color="auto" w:fill="FFD5FF"/>
          </w:tcPr>
          <w:p w14:paraId="10E42769" w14:textId="14B11A76" w:rsidR="00705024" w:rsidRPr="00721932" w:rsidRDefault="00382492" w:rsidP="00D20D0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4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Using a pre-class survey to create personalized learning paths.</w:t>
            </w:r>
          </w:p>
        </w:tc>
        <w:tc>
          <w:tcPr>
            <w:tcW w:w="1701" w:type="dxa"/>
            <w:shd w:val="clear" w:color="auto" w:fill="FFD5FF"/>
          </w:tcPr>
          <w:p w14:paraId="16A6F927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1BC8AA49" w14:textId="20E41372" w:rsidR="00B575D3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="004B7E5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60" w:type="dxa"/>
            <w:shd w:val="clear" w:color="auto" w:fill="FFD5FF"/>
          </w:tcPr>
          <w:p w14:paraId="1FE427E9" w14:textId="77777777" w:rsidR="00900D43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 priority</w:t>
            </w:r>
          </w:p>
          <w:p w14:paraId="7C397367" w14:textId="7215A193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4B7E5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701" w:type="dxa"/>
            <w:shd w:val="clear" w:color="auto" w:fill="FFD5FF"/>
          </w:tcPr>
          <w:p w14:paraId="2F8D743F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430D4229" w14:textId="7C63586C" w:rsidR="00900D43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17" w:type="dxa"/>
            <w:shd w:val="clear" w:color="auto" w:fill="FFD5FF"/>
          </w:tcPr>
          <w:p w14:paraId="74A0FA4F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6EAFEF97" w14:textId="47F4D403" w:rsidR="00900D43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</w:t>
            </w:r>
            <w:r w:rsidR="004B7E5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59" w:type="dxa"/>
            <w:shd w:val="clear" w:color="auto" w:fill="FFD5FF"/>
          </w:tcPr>
          <w:p w14:paraId="7107F1A6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6E8765BE" w14:textId="48559F94" w:rsidR="00900D43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18" w:type="dxa"/>
            <w:shd w:val="clear" w:color="auto" w:fill="FFD5FF"/>
          </w:tcPr>
          <w:p w14:paraId="4AFD7F92" w14:textId="77777777" w:rsidR="00382492" w:rsidRPr="00721932" w:rsidRDefault="0038249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5B572DD2" w14:textId="5144BCB6" w:rsidR="00900D43" w:rsidRPr="00721932" w:rsidRDefault="00900D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4B7E5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276" w:type="dxa"/>
            <w:shd w:val="clear" w:color="auto" w:fill="FFD5FF"/>
          </w:tcPr>
          <w:p w14:paraId="3A85BE9C" w14:textId="3FA98199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2</w:t>
            </w:r>
            <w:r w:rsidR="004B7E5C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1701" w:type="dxa"/>
            <w:shd w:val="clear" w:color="auto" w:fill="FFD5FF"/>
          </w:tcPr>
          <w:p w14:paraId="43BE7EC0" w14:textId="510DE0C2" w:rsidR="00382492" w:rsidRPr="00721932" w:rsidRDefault="00900D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</w:t>
            </w:r>
          </w:p>
        </w:tc>
      </w:tr>
    </w:tbl>
    <w:tbl>
      <w:tblPr>
        <w:tblW w:w="1502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27"/>
      </w:tblGrid>
      <w:tr w:rsidR="003D402E" w:rsidRPr="00721932" w14:paraId="65F1E304" w14:textId="77777777" w:rsidTr="00376BE2">
        <w:trPr>
          <w:trHeight w:val="524"/>
        </w:trPr>
        <w:tc>
          <w:tcPr>
            <w:tcW w:w="15027" w:type="dxa"/>
            <w:shd w:val="clear" w:color="auto" w:fill="E2EFD9" w:themeFill="accent6" w:themeFillTint="33"/>
          </w:tcPr>
          <w:p w14:paraId="68998E38" w14:textId="6A3BE36E" w:rsidR="003D402E" w:rsidRPr="00721932" w:rsidRDefault="003D402E" w:rsidP="003D402E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QUESTION 3: </w:t>
            </w:r>
            <w:bookmarkStart w:id="1" w:name="_Hlk194712241"/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What digital tools or platforms could enhance the learning experience, considering suggestions like virtual reality for hands-on techniques, discussion breakout rooms, and chat boxes for real-time dialogue?</w:t>
            </w:r>
            <w:bookmarkEnd w:id="1"/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                                                                                                                                               </w:t>
            </w:r>
          </w:p>
        </w:tc>
      </w:tr>
      <w:tr w:rsidR="00705024" w:rsidRPr="00721932" w14:paraId="2A9E18D4" w14:textId="77777777" w:rsidTr="00376BE2">
        <w:trPr>
          <w:trHeight w:val="541"/>
        </w:trPr>
        <w:tc>
          <w:tcPr>
            <w:tcW w:w="15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4F8749A" w14:textId="633A08F0" w:rsidR="003D402E" w:rsidRPr="00721932" w:rsidRDefault="003D402E" w:rsidP="009D7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Recommendations    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 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2   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articipant 3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4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Participant 5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Participant 6        </w:t>
            </w:r>
            <w:r w:rsidR="00B53B49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Total Score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Priority 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Ranking</w:t>
            </w:r>
            <w:r w:rsidR="0020716D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</w:tc>
      </w:tr>
    </w:tbl>
    <w:tbl>
      <w:tblPr>
        <w:tblStyle w:val="TableGrid"/>
        <w:tblpPr w:leftFromText="180" w:rightFromText="180" w:vertAnchor="text" w:horzAnchor="page" w:tblpX="478" w:tblpY="22"/>
        <w:tblW w:w="15021" w:type="dxa"/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677"/>
        <w:gridCol w:w="1538"/>
        <w:gridCol w:w="1538"/>
        <w:gridCol w:w="1538"/>
        <w:gridCol w:w="1119"/>
        <w:gridCol w:w="1662"/>
      </w:tblGrid>
      <w:tr w:rsidR="00EC219F" w:rsidRPr="00721932" w14:paraId="1C791C3E" w14:textId="77777777" w:rsidTr="0005598A">
        <w:trPr>
          <w:trHeight w:val="328"/>
        </w:trPr>
        <w:tc>
          <w:tcPr>
            <w:tcW w:w="2689" w:type="dxa"/>
            <w:shd w:val="clear" w:color="auto" w:fill="FBE4D5" w:themeFill="accent2" w:themeFillTint="33"/>
          </w:tcPr>
          <w:p w14:paraId="3132A8FE" w14:textId="5F6A490F" w:rsidR="003D402E" w:rsidRPr="00721932" w:rsidRDefault="0020716D" w:rsidP="00376BE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Using virtual reality scenarios to simulate hands-on breastfeeding techniques.</w:t>
            </w:r>
          </w:p>
          <w:p w14:paraId="43E0EED3" w14:textId="69385570" w:rsidR="00D22949" w:rsidRPr="00721932" w:rsidRDefault="00D22949" w:rsidP="00376BE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shd w:val="clear" w:color="auto" w:fill="FBE4D5" w:themeFill="accent2" w:themeFillTint="33"/>
          </w:tcPr>
          <w:p w14:paraId="2789A15C" w14:textId="77777777" w:rsidR="0020716D" w:rsidRPr="00721932" w:rsidRDefault="0020716D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2736F17E" w14:textId="63A33D4A" w:rsidR="003D402E" w:rsidRPr="00721932" w:rsidRDefault="0020716D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3 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464DE7C" w14:textId="60174B8E" w:rsidR="003D402E" w:rsidRPr="00721932" w:rsidRDefault="00587F98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</w:t>
            </w:r>
            <w:r w:rsidR="0020716D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01DB2447" w14:textId="603C42F1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</w:t>
            </w:r>
          </w:p>
        </w:tc>
        <w:tc>
          <w:tcPr>
            <w:tcW w:w="1677" w:type="dxa"/>
            <w:shd w:val="clear" w:color="auto" w:fill="FBE4D5" w:themeFill="accent2" w:themeFillTint="33"/>
          </w:tcPr>
          <w:p w14:paraId="0B2ED447" w14:textId="7EA7124E" w:rsidR="003D402E" w:rsidRPr="00721932" w:rsidRDefault="00587F98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</w:t>
            </w:r>
            <w:r w:rsidR="0020716D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priority </w:t>
            </w:r>
          </w:p>
          <w:p w14:paraId="4F0B5F6E" w14:textId="0C6FDAAF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2</w:t>
            </w:r>
          </w:p>
        </w:tc>
        <w:tc>
          <w:tcPr>
            <w:tcW w:w="1538" w:type="dxa"/>
            <w:shd w:val="clear" w:color="auto" w:fill="FBE4D5" w:themeFill="accent2" w:themeFillTint="33"/>
          </w:tcPr>
          <w:p w14:paraId="40300459" w14:textId="77777777" w:rsidR="003D402E" w:rsidRPr="00721932" w:rsidRDefault="0020716D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0258DC2E" w14:textId="304208BC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538" w:type="dxa"/>
            <w:shd w:val="clear" w:color="auto" w:fill="FBE4D5" w:themeFill="accent2" w:themeFillTint="33"/>
          </w:tcPr>
          <w:p w14:paraId="2B446A66" w14:textId="10D12871" w:rsidR="003D402E" w:rsidRPr="00721932" w:rsidRDefault="00587F98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</w:t>
            </w:r>
            <w:r w:rsidR="0020716D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26037354" w14:textId="0CB95C21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2</w:t>
            </w:r>
          </w:p>
        </w:tc>
        <w:tc>
          <w:tcPr>
            <w:tcW w:w="1538" w:type="dxa"/>
            <w:shd w:val="clear" w:color="auto" w:fill="FBE4D5" w:themeFill="accent2" w:themeFillTint="33"/>
          </w:tcPr>
          <w:p w14:paraId="0C943036" w14:textId="77777777" w:rsidR="003D402E" w:rsidRPr="00721932" w:rsidRDefault="0020716D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6D6C3435" w14:textId="20EEEE29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4</w:t>
            </w:r>
          </w:p>
        </w:tc>
        <w:tc>
          <w:tcPr>
            <w:tcW w:w="1119" w:type="dxa"/>
            <w:shd w:val="clear" w:color="auto" w:fill="FBE4D5" w:themeFill="accent2" w:themeFillTint="33"/>
          </w:tcPr>
          <w:p w14:paraId="6B1BCC2A" w14:textId="3B744FDE" w:rsidR="003D402E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17</w:t>
            </w:r>
          </w:p>
        </w:tc>
        <w:tc>
          <w:tcPr>
            <w:tcW w:w="1662" w:type="dxa"/>
            <w:shd w:val="clear" w:color="auto" w:fill="FBE4D5" w:themeFill="accent2" w:themeFillTint="33"/>
          </w:tcPr>
          <w:p w14:paraId="24744B4A" w14:textId="546ED2D2" w:rsidR="003D402E" w:rsidRPr="00721932" w:rsidRDefault="00986364" w:rsidP="00376B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</w:p>
        </w:tc>
      </w:tr>
      <w:tr w:rsidR="00EC219F" w:rsidRPr="00721932" w14:paraId="2265C00B" w14:textId="77777777" w:rsidTr="0005598A">
        <w:trPr>
          <w:trHeight w:val="328"/>
        </w:trPr>
        <w:tc>
          <w:tcPr>
            <w:tcW w:w="2689" w:type="dxa"/>
            <w:shd w:val="clear" w:color="auto" w:fill="FBD9F1"/>
          </w:tcPr>
          <w:p w14:paraId="6D3D3F80" w14:textId="78356FAB" w:rsidR="003D402E" w:rsidRPr="00721932" w:rsidRDefault="0020716D" w:rsidP="00376BE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Breakout rooms for discussions and real-time dialogue through indirect communication channels</w:t>
            </w:r>
            <w:r w:rsidR="0005598A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 such as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chat boxes.</w:t>
            </w:r>
          </w:p>
        </w:tc>
        <w:tc>
          <w:tcPr>
            <w:tcW w:w="1559" w:type="dxa"/>
            <w:shd w:val="clear" w:color="auto" w:fill="FBD9F1"/>
          </w:tcPr>
          <w:p w14:paraId="67D84E33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61BA0E8E" w14:textId="02738530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701" w:type="dxa"/>
            <w:shd w:val="clear" w:color="auto" w:fill="FBD9F1"/>
          </w:tcPr>
          <w:p w14:paraId="58AA06B6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39CD3D92" w14:textId="56ABA91B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5</w:t>
            </w:r>
          </w:p>
        </w:tc>
        <w:tc>
          <w:tcPr>
            <w:tcW w:w="1677" w:type="dxa"/>
            <w:shd w:val="clear" w:color="auto" w:fill="FBD9F1"/>
          </w:tcPr>
          <w:p w14:paraId="52A56A89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11BFD7AB" w14:textId="4810E4D5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5</w:t>
            </w:r>
          </w:p>
        </w:tc>
        <w:tc>
          <w:tcPr>
            <w:tcW w:w="1538" w:type="dxa"/>
            <w:shd w:val="clear" w:color="auto" w:fill="FBD9F1"/>
          </w:tcPr>
          <w:p w14:paraId="4965D888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7C1757E" w14:textId="4D4C73BB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38" w:type="dxa"/>
            <w:shd w:val="clear" w:color="auto" w:fill="FBD9F1"/>
          </w:tcPr>
          <w:p w14:paraId="79A6049D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23C5295C" w14:textId="7529ADD9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5 </w:t>
            </w:r>
          </w:p>
        </w:tc>
        <w:tc>
          <w:tcPr>
            <w:tcW w:w="1538" w:type="dxa"/>
            <w:shd w:val="clear" w:color="auto" w:fill="FBD9F1"/>
          </w:tcPr>
          <w:p w14:paraId="1399BE6C" w14:textId="77777777" w:rsidR="003D402E" w:rsidRPr="00721932" w:rsidRDefault="00D22949" w:rsidP="00376B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5DD065F1" w14:textId="20DE6E9E" w:rsidR="00D22949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5</w:t>
            </w:r>
          </w:p>
        </w:tc>
        <w:tc>
          <w:tcPr>
            <w:tcW w:w="1119" w:type="dxa"/>
            <w:shd w:val="clear" w:color="auto" w:fill="FBD9F1"/>
          </w:tcPr>
          <w:p w14:paraId="1EE3BF3F" w14:textId="19C5641D" w:rsidR="003D402E" w:rsidRPr="00721932" w:rsidRDefault="00D22949" w:rsidP="00376B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highlight w:val="yellow"/>
              </w:rPr>
              <w:t xml:space="preserve">          </w:t>
            </w:r>
            <w:r w:rsidRPr="00721932">
              <w:rPr>
                <w:b/>
                <w:bCs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9</w:t>
            </w:r>
          </w:p>
        </w:tc>
        <w:tc>
          <w:tcPr>
            <w:tcW w:w="1662" w:type="dxa"/>
            <w:shd w:val="clear" w:color="auto" w:fill="FBD9F1"/>
          </w:tcPr>
          <w:p w14:paraId="222C8E8F" w14:textId="167043D3" w:rsidR="003D402E" w:rsidRPr="00721932" w:rsidRDefault="00986364" w:rsidP="00376B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</w:t>
            </w:r>
          </w:p>
        </w:tc>
      </w:tr>
    </w:tbl>
    <w:tbl>
      <w:tblPr>
        <w:tblW w:w="1502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27"/>
      </w:tblGrid>
      <w:tr w:rsidR="00F255AC" w:rsidRPr="00721932" w14:paraId="2F7184A0" w14:textId="77777777" w:rsidTr="00376BE2">
        <w:trPr>
          <w:trHeight w:val="371"/>
        </w:trPr>
        <w:tc>
          <w:tcPr>
            <w:tcW w:w="15027" w:type="dxa"/>
            <w:shd w:val="clear" w:color="auto" w:fill="E2EFD9" w:themeFill="accent6" w:themeFillTint="33"/>
          </w:tcPr>
          <w:p w14:paraId="26694464" w14:textId="6BDA2622" w:rsidR="00F255AC" w:rsidRPr="00721932" w:rsidRDefault="00F255AC" w:rsidP="00FE30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QUESTION 4</w:t>
            </w:r>
            <w:bookmarkStart w:id="2" w:name="_Hlk194712307"/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: How can we ensure more consistent and accurate information delivery in prenatal breastfeeding education, given that participants experienced frustration, confusion, and stress due to inconsistent advice?</w:t>
            </w:r>
            <w:bookmarkEnd w:id="2"/>
          </w:p>
        </w:tc>
      </w:tr>
      <w:tr w:rsidR="00F255AC" w:rsidRPr="00721932" w14:paraId="75B62BB9" w14:textId="77777777" w:rsidTr="00376BE2">
        <w:trPr>
          <w:trHeight w:val="507"/>
        </w:trPr>
        <w:tc>
          <w:tcPr>
            <w:tcW w:w="15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F9AEDD" w14:textId="08D52D62" w:rsidR="00F255AC" w:rsidRPr="00721932" w:rsidRDefault="00F255AC" w:rsidP="003333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Recommendations 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      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Participant 2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3 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4    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5   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Participant 6        </w:t>
            </w:r>
            <w:r w:rsidR="000622EF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Total Score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6510B2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05598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 Ranking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</w:tc>
      </w:tr>
    </w:tbl>
    <w:tbl>
      <w:tblPr>
        <w:tblStyle w:val="TableGrid"/>
        <w:tblpPr w:leftFromText="180" w:rightFromText="180" w:vertAnchor="text" w:horzAnchor="page" w:tblpX="411" w:tblpY="22"/>
        <w:tblW w:w="15021" w:type="dxa"/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701"/>
        <w:gridCol w:w="1559"/>
        <w:gridCol w:w="1559"/>
        <w:gridCol w:w="1560"/>
        <w:gridCol w:w="1231"/>
        <w:gridCol w:w="1462"/>
      </w:tblGrid>
      <w:tr w:rsidR="00DF48C9" w:rsidRPr="00721932" w14:paraId="71252678" w14:textId="77777777" w:rsidTr="005A6E6A">
        <w:trPr>
          <w:trHeight w:val="223"/>
        </w:trPr>
        <w:tc>
          <w:tcPr>
            <w:tcW w:w="2689" w:type="dxa"/>
            <w:shd w:val="clear" w:color="auto" w:fill="CCFFFF"/>
          </w:tcPr>
          <w:p w14:paraId="39DDDF79" w14:textId="12EA9558" w:rsidR="00F255AC" w:rsidRPr="00721932" w:rsidRDefault="00705024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="00F255AC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Ongoing professional development for staff to ensure consistency in knowledge and adherence to the latest evidence-based information.</w:t>
            </w:r>
          </w:p>
        </w:tc>
        <w:tc>
          <w:tcPr>
            <w:tcW w:w="1559" w:type="dxa"/>
            <w:shd w:val="clear" w:color="auto" w:fill="CCFFFF"/>
          </w:tcPr>
          <w:p w14:paraId="0FD30146" w14:textId="77777777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CE48584" w14:textId="399FC7E1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701" w:type="dxa"/>
            <w:shd w:val="clear" w:color="auto" w:fill="CCFFFF"/>
          </w:tcPr>
          <w:p w14:paraId="55E2DD70" w14:textId="2D1D7489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7B55EC46" w14:textId="2F43083D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</w:t>
            </w:r>
            <w:r w:rsidR="00F65A6D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701" w:type="dxa"/>
            <w:shd w:val="clear" w:color="auto" w:fill="CCFFFF"/>
          </w:tcPr>
          <w:p w14:paraId="2A562A6C" w14:textId="09CBE97F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46A647C7" w14:textId="4101BC63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</w:t>
            </w:r>
            <w:r w:rsidR="00F65A6D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59" w:type="dxa"/>
            <w:shd w:val="clear" w:color="auto" w:fill="CCFFFF"/>
          </w:tcPr>
          <w:p w14:paraId="741C6F43" w14:textId="7057550A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</w:t>
            </w:r>
            <w:r w:rsidR="00F65A6D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 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priority </w:t>
            </w:r>
          </w:p>
          <w:p w14:paraId="01E5529B" w14:textId="2D72FC86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="00F65A6D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59" w:type="dxa"/>
            <w:shd w:val="clear" w:color="auto" w:fill="CCFFFF"/>
          </w:tcPr>
          <w:p w14:paraId="559EC220" w14:textId="72F5B998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468A19D9" w14:textId="7F932AFA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="00F65A6D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60" w:type="dxa"/>
            <w:shd w:val="clear" w:color="auto" w:fill="CCFFFF"/>
          </w:tcPr>
          <w:p w14:paraId="3B0E6A9B" w14:textId="13CE2E66" w:rsidR="00F255AC" w:rsidRPr="00721932" w:rsidRDefault="00F255AC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331C8ECE" w14:textId="355A7CBF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</w:t>
            </w:r>
            <w:r w:rsidR="00F65A6D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231" w:type="dxa"/>
            <w:shd w:val="clear" w:color="auto" w:fill="CCFFFF"/>
          </w:tcPr>
          <w:p w14:paraId="699F4E26" w14:textId="7BD7293C" w:rsidR="00F255AC" w:rsidRPr="00721932" w:rsidRDefault="00F255AC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00159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4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</w:p>
        </w:tc>
        <w:tc>
          <w:tcPr>
            <w:tcW w:w="1462" w:type="dxa"/>
            <w:shd w:val="clear" w:color="auto" w:fill="CCFFFF"/>
          </w:tcPr>
          <w:p w14:paraId="1F85F56D" w14:textId="40C804D9" w:rsidR="00F255AC" w:rsidRPr="00721932" w:rsidRDefault="00737554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</w:p>
        </w:tc>
      </w:tr>
      <w:tr w:rsidR="00DF48C9" w:rsidRPr="00721932" w14:paraId="5773A763" w14:textId="77777777" w:rsidTr="005A6E6A">
        <w:trPr>
          <w:trHeight w:val="223"/>
        </w:trPr>
        <w:tc>
          <w:tcPr>
            <w:tcW w:w="2689" w:type="dxa"/>
            <w:shd w:val="clear" w:color="auto" w:fill="FBE4D5" w:themeFill="accent2" w:themeFillTint="33"/>
          </w:tcPr>
          <w:p w14:paraId="6907D20F" w14:textId="7AE5F02B" w:rsidR="00F255AC" w:rsidRPr="00721932" w:rsidRDefault="00705024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="00F255AC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F65A6D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</w:t>
            </w:r>
            <w:r w:rsidR="00F255AC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tandardized handbook or guide for all staff to reference, promoting uniformity in the dissemination of information.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7A902F43" w14:textId="77777777" w:rsidR="00F65A6D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6C1275D5" w14:textId="0C893987" w:rsidR="00F255AC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3 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A9C5032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B3F4F96" w14:textId="1DA2F8D0" w:rsidR="00F65A6D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FA2D894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66DCF3D9" w14:textId="1BF92E66" w:rsidR="00F65A6D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5BA23954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4583BB2D" w14:textId="26C53714" w:rsidR="00F65A6D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57EA21A0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69B0840A" w14:textId="6AAA5DBC" w:rsidR="00F65A6D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2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B0C8F14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33C6538B" w14:textId="55109048" w:rsidR="00F65A6D" w:rsidRPr="00721932" w:rsidRDefault="00F65A6D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3</w:t>
            </w:r>
          </w:p>
        </w:tc>
        <w:tc>
          <w:tcPr>
            <w:tcW w:w="1231" w:type="dxa"/>
            <w:shd w:val="clear" w:color="auto" w:fill="FBE4D5" w:themeFill="accent2" w:themeFillTint="33"/>
          </w:tcPr>
          <w:p w14:paraId="5A7FC227" w14:textId="509FC180" w:rsidR="00F255AC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15</w:t>
            </w:r>
          </w:p>
        </w:tc>
        <w:tc>
          <w:tcPr>
            <w:tcW w:w="1462" w:type="dxa"/>
            <w:shd w:val="clear" w:color="auto" w:fill="FBE4D5" w:themeFill="accent2" w:themeFillTint="33"/>
          </w:tcPr>
          <w:p w14:paraId="72483705" w14:textId="62325A88" w:rsidR="00F255AC" w:rsidRPr="00721932" w:rsidRDefault="00737554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</w:p>
        </w:tc>
      </w:tr>
      <w:tr w:rsidR="00705024" w:rsidRPr="00721932" w14:paraId="2A59FA8A" w14:textId="77777777" w:rsidTr="005A6E6A">
        <w:trPr>
          <w:trHeight w:val="223"/>
        </w:trPr>
        <w:tc>
          <w:tcPr>
            <w:tcW w:w="2689" w:type="dxa"/>
            <w:shd w:val="clear" w:color="auto" w:fill="FBD9F1"/>
          </w:tcPr>
          <w:p w14:paraId="162CADE8" w14:textId="3AD40EFD" w:rsidR="00F65A6D" w:rsidRPr="00721932" w:rsidRDefault="00705024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="00F65A6D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Establish standardized guidelines for all midwives and lactation consultants and clear communication practices to ensure consistent advice and build patient confidence without conflicting messages</w:t>
            </w:r>
          </w:p>
        </w:tc>
        <w:tc>
          <w:tcPr>
            <w:tcW w:w="1559" w:type="dxa"/>
            <w:shd w:val="clear" w:color="auto" w:fill="FBD9F1"/>
          </w:tcPr>
          <w:p w14:paraId="739C1A80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4B186B82" w14:textId="684EB8EE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701" w:type="dxa"/>
            <w:shd w:val="clear" w:color="auto" w:fill="FBD9F1"/>
          </w:tcPr>
          <w:p w14:paraId="7D862A28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2E125FC" w14:textId="23AEE006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5</w:t>
            </w:r>
          </w:p>
        </w:tc>
        <w:tc>
          <w:tcPr>
            <w:tcW w:w="1701" w:type="dxa"/>
            <w:shd w:val="clear" w:color="auto" w:fill="FBD9F1"/>
          </w:tcPr>
          <w:p w14:paraId="1BE01B3E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127ADA2A" w14:textId="534A2218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5</w:t>
            </w:r>
          </w:p>
        </w:tc>
        <w:tc>
          <w:tcPr>
            <w:tcW w:w="1559" w:type="dxa"/>
            <w:shd w:val="clear" w:color="auto" w:fill="FBD9F1"/>
          </w:tcPr>
          <w:p w14:paraId="5F4ADC23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E1037C8" w14:textId="604D2EF5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5</w:t>
            </w:r>
          </w:p>
        </w:tc>
        <w:tc>
          <w:tcPr>
            <w:tcW w:w="1559" w:type="dxa"/>
            <w:shd w:val="clear" w:color="auto" w:fill="FBD9F1"/>
          </w:tcPr>
          <w:p w14:paraId="444839AC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1F38B8D1" w14:textId="6E2918E6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5</w:t>
            </w:r>
          </w:p>
        </w:tc>
        <w:tc>
          <w:tcPr>
            <w:tcW w:w="1560" w:type="dxa"/>
            <w:shd w:val="clear" w:color="auto" w:fill="FBD9F1"/>
          </w:tcPr>
          <w:p w14:paraId="44AC102F" w14:textId="77777777" w:rsidR="00F65A6D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5E16F680" w14:textId="4BB7CE38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231" w:type="dxa"/>
            <w:shd w:val="clear" w:color="auto" w:fill="FBD9F1"/>
          </w:tcPr>
          <w:p w14:paraId="31FB7EC4" w14:textId="68A3E43F" w:rsidR="00F65A6D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sz w:val="16"/>
                <w:szCs w:val="16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30</w:t>
            </w:r>
          </w:p>
        </w:tc>
        <w:tc>
          <w:tcPr>
            <w:tcW w:w="1462" w:type="dxa"/>
            <w:shd w:val="clear" w:color="auto" w:fill="FBD9F1"/>
          </w:tcPr>
          <w:p w14:paraId="183AFF1F" w14:textId="33050234" w:rsidR="00F65A6D" w:rsidRPr="00721932" w:rsidRDefault="00803F3B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="00986364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IORITY</w:t>
            </w:r>
          </w:p>
        </w:tc>
      </w:tr>
      <w:tr w:rsidR="00DF48C9" w:rsidRPr="00721932" w14:paraId="7EEA0FF2" w14:textId="77777777" w:rsidTr="005A6E6A">
        <w:trPr>
          <w:trHeight w:val="223"/>
        </w:trPr>
        <w:tc>
          <w:tcPr>
            <w:tcW w:w="2689" w:type="dxa"/>
            <w:shd w:val="clear" w:color="auto" w:fill="D9E2F3" w:themeFill="accent1" w:themeFillTint="33"/>
          </w:tcPr>
          <w:p w14:paraId="1601B629" w14:textId="77777777" w:rsidR="00F255AC" w:rsidRPr="00721932" w:rsidRDefault="00F65A6D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Routine meetings or consultations among staff to maintain alignment with established guidelines and recent updates.</w:t>
            </w:r>
          </w:p>
          <w:p w14:paraId="12E73E9B" w14:textId="77777777" w:rsidR="0005598A" w:rsidRPr="00721932" w:rsidRDefault="0005598A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2CF28C0" w14:textId="77777777" w:rsidR="0005598A" w:rsidRPr="00721932" w:rsidRDefault="0005598A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3E424021" w14:textId="77777777" w:rsidR="0005598A" w:rsidRPr="00721932" w:rsidRDefault="0005598A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1D135199" w14:textId="005B0101" w:rsidR="0005598A" w:rsidRPr="00721932" w:rsidRDefault="0005598A" w:rsidP="00895B5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1CD96650" w14:textId="77777777" w:rsidR="00F255AC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092E16E7" w14:textId="01C50CBF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2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C178FA8" w14:textId="77777777" w:rsidR="00F255AC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483157DC" w14:textId="6EFAB998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3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957AC83" w14:textId="77777777" w:rsidR="00001598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280478C0" w14:textId="326DB3BD" w:rsidR="00F255AC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3 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37642CFE" w14:textId="77777777" w:rsidR="00F255AC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4E9931D2" w14:textId="2D521C6E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66CC3032" w14:textId="77777777" w:rsidR="00F255AC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6619177C" w14:textId="3C975A95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3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528A7B1" w14:textId="553CE32B" w:rsidR="00F255AC" w:rsidRPr="00721932" w:rsidRDefault="00001598" w:rsidP="00895B5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ow</w:t>
            </w:r>
            <w:r w:rsidR="00C11ADF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riority </w:t>
            </w:r>
          </w:p>
          <w:p w14:paraId="6BA6D3D9" w14:textId="57DFDBC2" w:rsidR="00001598" w:rsidRPr="00721932" w:rsidRDefault="00001598" w:rsidP="00895B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</w:t>
            </w:r>
            <w:r w:rsidR="00737554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="00C11AD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31" w:type="dxa"/>
            <w:shd w:val="clear" w:color="auto" w:fill="D9E2F3" w:themeFill="accent1" w:themeFillTint="33"/>
          </w:tcPr>
          <w:p w14:paraId="7A1A29EF" w14:textId="5F0F1315" w:rsidR="00F255AC" w:rsidRPr="00721932" w:rsidRDefault="00737554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b/>
                <w:bCs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1</w:t>
            </w:r>
            <w:r w:rsidR="00C11ADF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1462" w:type="dxa"/>
            <w:shd w:val="clear" w:color="auto" w:fill="D9E2F3" w:themeFill="accent1" w:themeFillTint="33"/>
          </w:tcPr>
          <w:p w14:paraId="58C7AAA3" w14:textId="3A9AA1E6" w:rsidR="00F255AC" w:rsidRPr="00721932" w:rsidRDefault="00C11ADF" w:rsidP="00895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</w:p>
        </w:tc>
      </w:tr>
    </w:tbl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5027"/>
      </w:tblGrid>
      <w:tr w:rsidR="00F90589" w:rsidRPr="00721932" w14:paraId="26742BAC" w14:textId="77777777" w:rsidTr="0005598A">
        <w:trPr>
          <w:trHeight w:val="453"/>
        </w:trPr>
        <w:tc>
          <w:tcPr>
            <w:tcW w:w="15027" w:type="dxa"/>
            <w:shd w:val="clear" w:color="auto" w:fill="E2EFD9" w:themeFill="accent6" w:themeFillTint="33"/>
          </w:tcPr>
          <w:p w14:paraId="6B3818A2" w14:textId="535A2A71" w:rsidR="003D77A9" w:rsidRPr="00721932" w:rsidRDefault="00F90589" w:rsidP="00FE30A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lastRenderedPageBreak/>
              <w:t xml:space="preserve">QUESTION </w:t>
            </w:r>
            <w:r w:rsidR="008E7EC9"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5</w:t>
            </w: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: </w:t>
            </w:r>
            <w:bookmarkStart w:id="3" w:name="_Hlk194712361"/>
            <w:r w:rsidR="003D77A9"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How important do you think partner participation is in improving the effectiveness of breastfeeding classes?</w:t>
            </w: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                                    </w:t>
            </w:r>
            <w:bookmarkEnd w:id="3"/>
          </w:p>
          <w:p w14:paraId="65A5D89F" w14:textId="28AF6165" w:rsidR="00F90589" w:rsidRPr="00721932" w:rsidRDefault="00F90589" w:rsidP="00F90589">
            <w:pPr>
              <w:rPr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                                                                                                      </w:t>
            </w:r>
          </w:p>
        </w:tc>
      </w:tr>
      <w:tr w:rsidR="00F90589" w:rsidRPr="00721932" w14:paraId="04682D7B" w14:textId="77777777" w:rsidTr="0005598A">
        <w:trPr>
          <w:trHeight w:val="453"/>
        </w:trPr>
        <w:tc>
          <w:tcPr>
            <w:tcW w:w="15027" w:type="dxa"/>
            <w:shd w:val="clear" w:color="auto" w:fill="B4C6E7" w:themeFill="accent1" w:themeFillTint="66"/>
          </w:tcPr>
          <w:p w14:paraId="6F08B270" w14:textId="7D9E99EE" w:rsidR="00F90589" w:rsidRPr="00721932" w:rsidRDefault="003D77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>Recommendation</w:t>
            </w:r>
            <w:r w:rsidR="00C877E8"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>s</w:t>
            </w: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  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      </w:t>
            </w:r>
            <w:r w:rsidR="00895B5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A7122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Participant 2    </w:t>
            </w:r>
            <w:r w:rsidR="00A7122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Participant 3     </w:t>
            </w:r>
            <w:r w:rsidR="00A7122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895B5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4        </w:t>
            </w:r>
            <w:r w:rsidR="00A7122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="00895B57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5    </w:t>
            </w:r>
            <w:r w:rsidR="0012594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Participant 6     </w:t>
            </w:r>
            <w:r w:rsidR="00125948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Total Score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Priority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Ranking</w:t>
            </w:r>
          </w:p>
          <w:p w14:paraId="7624FF6F" w14:textId="03A86A75" w:rsidR="003D77A9" w:rsidRPr="00721932" w:rsidRDefault="003D77A9">
            <w:pPr>
              <w:rPr>
                <w:highlight w:val="yellow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468" w:tblpY="3"/>
        <w:tblW w:w="15021" w:type="dxa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701"/>
        <w:gridCol w:w="1559"/>
        <w:gridCol w:w="1560"/>
        <w:gridCol w:w="1559"/>
        <w:gridCol w:w="1293"/>
        <w:gridCol w:w="1542"/>
      </w:tblGrid>
      <w:tr w:rsidR="005A6E6A" w:rsidRPr="00721932" w14:paraId="59AD4E86" w14:textId="77777777" w:rsidTr="005A6E6A">
        <w:trPr>
          <w:trHeight w:val="553"/>
        </w:trPr>
        <w:tc>
          <w:tcPr>
            <w:tcW w:w="2547" w:type="dxa"/>
            <w:shd w:val="clear" w:color="auto" w:fill="FBE4D5" w:themeFill="accent2" w:themeFillTint="33"/>
          </w:tcPr>
          <w:p w14:paraId="66F0C0F2" w14:textId="51A608C0" w:rsidR="003D77A9" w:rsidRPr="00721932" w:rsidRDefault="00705024" w:rsidP="001F186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Encourage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ndatory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rtner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tendanc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B469577" w14:textId="77777777" w:rsidR="003D77A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3D2702EB" w14:textId="3C43E06E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5CF40CF4" w14:textId="77777777" w:rsidR="004B7A6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CA7C6A4" w14:textId="1656919A" w:rsidR="003D77A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2</w:t>
            </w:r>
            <w:r w:rsidR="00F3716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A3D92CC" w14:textId="77777777" w:rsidR="004B7A6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owest priority</w:t>
            </w:r>
          </w:p>
          <w:p w14:paraId="6B7C502D" w14:textId="02A38CF3" w:rsidR="003D77A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1 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0B678F0A" w14:textId="77777777" w:rsidR="003D77A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1B1CBCF2" w14:textId="03C5B9CC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EB5A99A" w14:textId="77777777" w:rsidR="004B7A6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38894749" w14:textId="68E3FB23" w:rsidR="003D77A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2</w:t>
            </w:r>
            <w:r w:rsidR="00F3716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1625A41D" w14:textId="77777777" w:rsidR="003D77A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est priority </w:t>
            </w:r>
          </w:p>
          <w:p w14:paraId="05809E47" w14:textId="06C8A14B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3" w:type="dxa"/>
            <w:shd w:val="clear" w:color="auto" w:fill="FBE4D5" w:themeFill="accent2" w:themeFillTint="33"/>
          </w:tcPr>
          <w:p w14:paraId="3244CCB5" w14:textId="38E722FF" w:rsidR="003D77A9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</w:t>
            </w:r>
            <w:r w:rsidR="009E336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542" w:type="dxa"/>
            <w:shd w:val="clear" w:color="auto" w:fill="FBE4D5" w:themeFill="accent2" w:themeFillTint="33"/>
          </w:tcPr>
          <w:p w14:paraId="146DF71A" w14:textId="5941C5B3" w:rsidR="003D77A9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</w:t>
            </w:r>
          </w:p>
        </w:tc>
      </w:tr>
      <w:tr w:rsidR="005A6E6A" w:rsidRPr="00721932" w14:paraId="19AE573B" w14:textId="77777777" w:rsidTr="005A6E6A">
        <w:trPr>
          <w:trHeight w:val="643"/>
        </w:trPr>
        <w:tc>
          <w:tcPr>
            <w:tcW w:w="2547" w:type="dxa"/>
            <w:shd w:val="clear" w:color="auto" w:fill="CCFFFF"/>
          </w:tcPr>
          <w:p w14:paraId="50634162" w14:textId="21BB31EA" w:rsidR="00F3716F" w:rsidRPr="00721932" w:rsidRDefault="00705024" w:rsidP="001F186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Offer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rtner-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ocused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ssions and</w:t>
            </w:r>
            <w:r w:rsidR="00F3716F" w:rsidRPr="00721932">
              <w:rPr>
                <w:highlight w:val="yellow"/>
              </w:rPr>
              <w:t xml:space="preserve"> </w:t>
            </w:r>
            <w:r w:rsidR="004B7A69" w:rsidRPr="00721932">
              <w:rPr>
                <w:highlight w:val="yellow"/>
              </w:rPr>
              <w:t>o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fer incentives for participation</w:t>
            </w:r>
          </w:p>
        </w:tc>
        <w:tc>
          <w:tcPr>
            <w:tcW w:w="1701" w:type="dxa"/>
            <w:shd w:val="clear" w:color="auto" w:fill="CCFFFF"/>
          </w:tcPr>
          <w:p w14:paraId="127A72AA" w14:textId="77777777" w:rsidR="004B7A69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0AD03B5A" w14:textId="54120203" w:rsidR="00F3716F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3 </w:t>
            </w:r>
          </w:p>
        </w:tc>
        <w:tc>
          <w:tcPr>
            <w:tcW w:w="1559" w:type="dxa"/>
            <w:shd w:val="clear" w:color="auto" w:fill="CCFFFF"/>
          </w:tcPr>
          <w:p w14:paraId="2D8B82BD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7181961A" w14:textId="5287306C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21932">
              <w:rPr>
                <w:highlight w:val="yellow"/>
              </w:rPr>
              <w:t xml:space="preserve">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4</w:t>
            </w:r>
          </w:p>
        </w:tc>
        <w:tc>
          <w:tcPr>
            <w:tcW w:w="1701" w:type="dxa"/>
            <w:shd w:val="clear" w:color="auto" w:fill="CCFFFF"/>
          </w:tcPr>
          <w:p w14:paraId="6F539A31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13685C4F" w14:textId="42D33E45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3</w:t>
            </w:r>
          </w:p>
        </w:tc>
        <w:tc>
          <w:tcPr>
            <w:tcW w:w="1559" w:type="dxa"/>
            <w:shd w:val="clear" w:color="auto" w:fill="CCFFFF"/>
          </w:tcPr>
          <w:p w14:paraId="25B00203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5A9F5BA" w14:textId="3A343FA3" w:rsidR="004B7A69" w:rsidRPr="00721932" w:rsidRDefault="004B7A69" w:rsidP="001F1864">
            <w:pPr>
              <w:rPr>
                <w:b/>
                <w:bCs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4</w:t>
            </w:r>
          </w:p>
        </w:tc>
        <w:tc>
          <w:tcPr>
            <w:tcW w:w="1560" w:type="dxa"/>
            <w:shd w:val="clear" w:color="auto" w:fill="CCFFFF"/>
          </w:tcPr>
          <w:p w14:paraId="1A80AB14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0444AECD" w14:textId="291A53FF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4</w:t>
            </w:r>
          </w:p>
        </w:tc>
        <w:tc>
          <w:tcPr>
            <w:tcW w:w="1559" w:type="dxa"/>
            <w:shd w:val="clear" w:color="auto" w:fill="CCFFFF"/>
          </w:tcPr>
          <w:p w14:paraId="6086C092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59F293DC" w14:textId="20E13EBC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293" w:type="dxa"/>
            <w:shd w:val="clear" w:color="auto" w:fill="CCFFFF"/>
          </w:tcPr>
          <w:p w14:paraId="4A1F5143" w14:textId="110A263C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</w:t>
            </w:r>
            <w:r w:rsidR="009E336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1542" w:type="dxa"/>
            <w:shd w:val="clear" w:color="auto" w:fill="CCFFFF"/>
          </w:tcPr>
          <w:p w14:paraId="2E7D5839" w14:textId="32297724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highlight w:val="yellow"/>
              </w:rPr>
              <w:t xml:space="preserve">  </w:t>
            </w:r>
            <w:r w:rsidRPr="00721932">
              <w:rPr>
                <w:b/>
                <w:bCs/>
                <w:highlight w:val="yellow"/>
              </w:rPr>
              <w:t xml:space="preserve">  </w:t>
            </w:r>
          </w:p>
        </w:tc>
      </w:tr>
      <w:tr w:rsidR="005A6E6A" w:rsidRPr="00721932" w14:paraId="204D82DB" w14:textId="77777777" w:rsidTr="005A6E6A">
        <w:trPr>
          <w:trHeight w:val="555"/>
        </w:trPr>
        <w:tc>
          <w:tcPr>
            <w:tcW w:w="2547" w:type="dxa"/>
            <w:shd w:val="clear" w:color="auto" w:fill="FBD9F1"/>
          </w:tcPr>
          <w:p w14:paraId="3288E320" w14:textId="7101F6D4" w:rsidR="00F3716F" w:rsidRPr="00721932" w:rsidRDefault="00705024" w:rsidP="001F186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Integrate family-centred education </w:t>
            </w:r>
            <w:r w:rsidR="00994FA3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(Partner Involvement)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nd p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rovide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lexible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heduling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.</w:t>
            </w:r>
          </w:p>
        </w:tc>
        <w:tc>
          <w:tcPr>
            <w:tcW w:w="1701" w:type="dxa"/>
            <w:shd w:val="clear" w:color="auto" w:fill="FBD9F1"/>
          </w:tcPr>
          <w:p w14:paraId="31A39883" w14:textId="0BB6D089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487E1233" w14:textId="073788FB" w:rsidR="004B7A69" w:rsidRPr="00721932" w:rsidRDefault="004B7A69" w:rsidP="001F1864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559" w:type="dxa"/>
            <w:shd w:val="clear" w:color="auto" w:fill="FBD9F1"/>
          </w:tcPr>
          <w:p w14:paraId="4BA17E83" w14:textId="68A1E5AC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278D049F" w14:textId="5707D273" w:rsidR="004B7A69" w:rsidRPr="00721932" w:rsidRDefault="004B7A69" w:rsidP="001F1864">
            <w:pPr>
              <w:rPr>
                <w:b/>
                <w:bCs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701" w:type="dxa"/>
            <w:shd w:val="clear" w:color="auto" w:fill="FBD9F1"/>
          </w:tcPr>
          <w:p w14:paraId="408D22CB" w14:textId="77777777" w:rsidR="00F3716F" w:rsidRPr="00721932" w:rsidRDefault="004B7A69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67F71649" w14:textId="14A3C000" w:rsidR="004B7A69" w:rsidRPr="00721932" w:rsidRDefault="004B7A69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5</w:t>
            </w:r>
          </w:p>
        </w:tc>
        <w:tc>
          <w:tcPr>
            <w:tcW w:w="1559" w:type="dxa"/>
            <w:shd w:val="clear" w:color="auto" w:fill="FBD9F1"/>
          </w:tcPr>
          <w:p w14:paraId="219AA9AE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0D1ED626" w14:textId="7903367C" w:rsidR="009E336F" w:rsidRPr="00721932" w:rsidRDefault="009E336F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560" w:type="dxa"/>
            <w:shd w:val="clear" w:color="auto" w:fill="FBD9F1"/>
          </w:tcPr>
          <w:p w14:paraId="51AF3465" w14:textId="77777777" w:rsidR="009E33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730A2B4C" w14:textId="4455973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5 </w:t>
            </w:r>
          </w:p>
        </w:tc>
        <w:tc>
          <w:tcPr>
            <w:tcW w:w="1559" w:type="dxa"/>
            <w:shd w:val="clear" w:color="auto" w:fill="FBD9F1"/>
          </w:tcPr>
          <w:p w14:paraId="11B7ED71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682BE4FD" w14:textId="67B02EF9" w:rsidR="009E336F" w:rsidRPr="00721932" w:rsidRDefault="009E336F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5</w:t>
            </w:r>
          </w:p>
        </w:tc>
        <w:tc>
          <w:tcPr>
            <w:tcW w:w="1293" w:type="dxa"/>
            <w:shd w:val="clear" w:color="auto" w:fill="FBD9F1"/>
          </w:tcPr>
          <w:p w14:paraId="76FCAAC7" w14:textId="5848BA16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</w:t>
            </w:r>
            <w:r w:rsidR="009E336F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1542" w:type="dxa"/>
            <w:shd w:val="clear" w:color="auto" w:fill="FBD9F1"/>
          </w:tcPr>
          <w:p w14:paraId="56309192" w14:textId="40DE977C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PRIORITY</w:t>
            </w:r>
          </w:p>
        </w:tc>
      </w:tr>
      <w:tr w:rsidR="005A6E6A" w:rsidRPr="00721932" w14:paraId="3ABAE284" w14:textId="77777777" w:rsidTr="005A6E6A">
        <w:trPr>
          <w:trHeight w:val="643"/>
        </w:trPr>
        <w:tc>
          <w:tcPr>
            <w:tcW w:w="2547" w:type="dxa"/>
            <w:shd w:val="clear" w:color="auto" w:fill="D9E2F3" w:themeFill="accent1" w:themeFillTint="33"/>
          </w:tcPr>
          <w:p w14:paraId="4A2527B5" w14:textId="2043504A" w:rsidR="00F3716F" w:rsidRPr="00721932" w:rsidRDefault="00705024" w:rsidP="001F186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</w:t>
            </w:r>
            <w:r w:rsidR="006D1FC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</w:t>
            </w: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Develop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nline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esources for </w:t>
            </w:r>
            <w:r w:rsidR="004B7A69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  <w:r w:rsidR="00F3716F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rtners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B71833B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0E713861" w14:textId="43260D7F" w:rsidR="009E336F" w:rsidRPr="00721932" w:rsidRDefault="009E336F" w:rsidP="001F1864">
            <w:pPr>
              <w:rPr>
                <w:b/>
                <w:bCs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4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0BEB98C4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288C8AC0" w14:textId="4C4E09C9" w:rsidR="009E336F" w:rsidRPr="00721932" w:rsidRDefault="009E336F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564D695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32B3B35B" w14:textId="39756023" w:rsidR="009E336F" w:rsidRPr="00721932" w:rsidRDefault="009E336F" w:rsidP="001F1864">
            <w:pPr>
              <w:rPr>
                <w:b/>
                <w:bCs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FE7FF0C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32F4681A" w14:textId="0A6AA191" w:rsidR="009E336F" w:rsidRPr="00721932" w:rsidRDefault="009E336F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3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5AB9AB0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est priority </w:t>
            </w:r>
          </w:p>
          <w:p w14:paraId="654A7034" w14:textId="73BABC8A" w:rsidR="009E336F" w:rsidRPr="00721932" w:rsidRDefault="009E336F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1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F4E2648" w14:textId="77777777" w:rsidR="00F3716F" w:rsidRPr="00721932" w:rsidRDefault="009E336F" w:rsidP="001F186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73BF7505" w14:textId="014DD555" w:rsidR="009E336F" w:rsidRPr="00721932" w:rsidRDefault="009E336F" w:rsidP="001F1864">
            <w:pPr>
              <w:rPr>
                <w:b/>
                <w:bCs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2</w:t>
            </w:r>
          </w:p>
        </w:tc>
        <w:tc>
          <w:tcPr>
            <w:tcW w:w="1293" w:type="dxa"/>
            <w:shd w:val="clear" w:color="auto" w:fill="D9E2F3" w:themeFill="accent1" w:themeFillTint="33"/>
          </w:tcPr>
          <w:p w14:paraId="12F943DE" w14:textId="698AC1FD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17</w:t>
            </w:r>
          </w:p>
        </w:tc>
        <w:tc>
          <w:tcPr>
            <w:tcW w:w="1542" w:type="dxa"/>
            <w:shd w:val="clear" w:color="auto" w:fill="D9E2F3" w:themeFill="accent1" w:themeFillTint="33"/>
          </w:tcPr>
          <w:p w14:paraId="7FAD69A5" w14:textId="7BCC7B7D" w:rsidR="00F3716F" w:rsidRPr="00721932" w:rsidRDefault="00986364" w:rsidP="001F18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highlight w:val="yellow"/>
              </w:rPr>
              <w:t xml:space="preserve">    </w:t>
            </w:r>
          </w:p>
        </w:tc>
      </w:tr>
    </w:tbl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2553"/>
        <w:gridCol w:w="1701"/>
        <w:gridCol w:w="1559"/>
        <w:gridCol w:w="1701"/>
        <w:gridCol w:w="1559"/>
        <w:gridCol w:w="1559"/>
        <w:gridCol w:w="1560"/>
        <w:gridCol w:w="1292"/>
        <w:gridCol w:w="1543"/>
      </w:tblGrid>
      <w:tr w:rsidR="00B82988" w:rsidRPr="00721932" w14:paraId="1AA2CFAD" w14:textId="77777777" w:rsidTr="005A6E6A">
        <w:trPr>
          <w:trHeight w:val="259"/>
        </w:trPr>
        <w:tc>
          <w:tcPr>
            <w:tcW w:w="15027" w:type="dxa"/>
            <w:gridSpan w:val="9"/>
            <w:shd w:val="clear" w:color="auto" w:fill="E2EFD9" w:themeFill="accent6" w:themeFillTint="33"/>
          </w:tcPr>
          <w:p w14:paraId="5319AA30" w14:textId="3F22542E" w:rsidR="00DB1C46" w:rsidRPr="00721932" w:rsidRDefault="00B82988" w:rsidP="00FE30A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QUESTION </w:t>
            </w:r>
            <w:r w:rsidR="00705024"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 xml:space="preserve">6: </w:t>
            </w:r>
            <w:bookmarkStart w:id="4" w:name="_Hlk194712403"/>
            <w:r w:rsidR="00705024" w:rsidRPr="007219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Would you consider including practical advice on "breastfeeding in public," specifically within the Irish context, as a priority for future prenatal breastfeeding education sessions?</w:t>
            </w:r>
            <w:bookmarkEnd w:id="4"/>
          </w:p>
        </w:tc>
      </w:tr>
      <w:tr w:rsidR="00B82988" w:rsidRPr="00721932" w14:paraId="6E181F7B" w14:textId="77777777" w:rsidTr="005A6E6A">
        <w:trPr>
          <w:trHeight w:val="259"/>
        </w:trPr>
        <w:tc>
          <w:tcPr>
            <w:tcW w:w="15027" w:type="dxa"/>
            <w:gridSpan w:val="9"/>
            <w:shd w:val="clear" w:color="auto" w:fill="B4C6E7" w:themeFill="accent1" w:themeFillTint="66"/>
          </w:tcPr>
          <w:p w14:paraId="18A9662B" w14:textId="49FBD225" w:rsidR="00C877E8" w:rsidRPr="00721932" w:rsidRDefault="00C87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Recommendations  </w:t>
            </w: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       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1   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Participant 2     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3     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Participant 4   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rticipant 5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Participant 6      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Total Score </w:t>
            </w:r>
            <w:r w:rsidR="00BC16E0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="005A6E6A"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Priority Ranking</w:t>
            </w: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</w:p>
          <w:p w14:paraId="4F2C35C8" w14:textId="410C8725" w:rsidR="0008046E" w:rsidRPr="00721932" w:rsidRDefault="000804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57D4C" w:rsidRPr="00721932" w14:paraId="0942C207" w14:textId="77777777" w:rsidTr="005A6E6A">
        <w:trPr>
          <w:trHeight w:val="325"/>
        </w:trPr>
        <w:tc>
          <w:tcPr>
            <w:tcW w:w="2553" w:type="dxa"/>
            <w:shd w:val="clear" w:color="auto" w:fill="FBE4D5" w:themeFill="accent2" w:themeFillTint="33"/>
          </w:tcPr>
          <w:p w14:paraId="4A56CCB1" w14:textId="745435A1" w:rsidR="0008046E" w:rsidRPr="00721932" w:rsidRDefault="006D1FCA" w:rsidP="006D1FC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.</w:t>
            </w:r>
            <w:r w:rsidR="00705024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rganize Public Breastfeeding Demonstrations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E749C0C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7EF78AD2" w14:textId="14008097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495F8623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est priority </w:t>
            </w:r>
          </w:p>
          <w:p w14:paraId="7995A966" w14:textId="15085BF2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1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702BCD5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7D90ABDB" w14:textId="2A70919D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="00D57D4C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6C7B971F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321DEFDD" w14:textId="66C992FA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2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6B688861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4187BC24" w14:textId="7A5ED8AE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</w:t>
            </w:r>
            <w:r w:rsidR="00D57D4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E4FE6BF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est priority </w:t>
            </w:r>
          </w:p>
          <w:p w14:paraId="0F49762A" w14:textId="648AE583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1</w:t>
            </w:r>
          </w:p>
        </w:tc>
        <w:tc>
          <w:tcPr>
            <w:tcW w:w="1292" w:type="dxa"/>
            <w:shd w:val="clear" w:color="auto" w:fill="FBE4D5" w:themeFill="accent2" w:themeFillTint="33"/>
          </w:tcPr>
          <w:p w14:paraId="1046EEDF" w14:textId="114DD1FF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highlight w:val="yellow"/>
              </w:rPr>
              <w:t xml:space="preserve">  </w:t>
            </w:r>
            <w:r w:rsidR="00AB76BE" w:rsidRPr="0072193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0C468AAD" w14:textId="36663D26" w:rsidR="00C877E8" w:rsidRPr="00721932" w:rsidRDefault="00D57D4C">
            <w:pPr>
              <w:rPr>
                <w:rFonts w:ascii="Times New Roman" w:hAnsi="Times New Roman" w:cs="Times New Roman"/>
                <w:highlight w:val="yellow"/>
              </w:rPr>
            </w:pPr>
            <w:r w:rsidRPr="00721932">
              <w:rPr>
                <w:rFonts w:ascii="Times New Roman" w:hAnsi="Times New Roman" w:cs="Times New Roman"/>
                <w:highlight w:val="yellow"/>
              </w:rPr>
              <w:t xml:space="preserve">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D57D4C" w:rsidRPr="00721932" w14:paraId="1289FDD2" w14:textId="77777777" w:rsidTr="005A6E6A">
        <w:trPr>
          <w:trHeight w:val="196"/>
        </w:trPr>
        <w:tc>
          <w:tcPr>
            <w:tcW w:w="2553" w:type="dxa"/>
            <w:shd w:val="clear" w:color="auto" w:fill="CCFFFF"/>
          </w:tcPr>
          <w:p w14:paraId="611A3C57" w14:textId="1FFAB4C6" w:rsidR="00C877E8" w:rsidRPr="00721932" w:rsidRDefault="00DB1C4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mphasize Legal Rights and Advocacy</w:t>
            </w:r>
          </w:p>
        </w:tc>
        <w:tc>
          <w:tcPr>
            <w:tcW w:w="1701" w:type="dxa"/>
            <w:shd w:val="clear" w:color="auto" w:fill="CCFFFF"/>
          </w:tcPr>
          <w:p w14:paraId="6B8874B2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oderate priority </w:t>
            </w:r>
          </w:p>
          <w:p w14:paraId="4689BF7B" w14:textId="736FDAAD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59" w:type="dxa"/>
            <w:shd w:val="clear" w:color="auto" w:fill="CCFFFF"/>
          </w:tcPr>
          <w:p w14:paraId="1BD48B18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D839E69" w14:textId="7C8B9D34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4</w:t>
            </w:r>
          </w:p>
        </w:tc>
        <w:tc>
          <w:tcPr>
            <w:tcW w:w="1701" w:type="dxa"/>
            <w:shd w:val="clear" w:color="auto" w:fill="CCFFFF"/>
          </w:tcPr>
          <w:p w14:paraId="07500E28" w14:textId="77777777" w:rsidR="00BD71E2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2D60FBFC" w14:textId="5BF4DB50" w:rsidR="00C877E8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  3</w:t>
            </w:r>
            <w:r w:rsidR="002E39CB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559" w:type="dxa"/>
            <w:shd w:val="clear" w:color="auto" w:fill="CCFFFF"/>
          </w:tcPr>
          <w:p w14:paraId="015B1B6C" w14:textId="77777777" w:rsidR="00C877E8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est priority </w:t>
            </w:r>
          </w:p>
          <w:p w14:paraId="7CAFC437" w14:textId="19556A2E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     1</w:t>
            </w:r>
          </w:p>
        </w:tc>
        <w:tc>
          <w:tcPr>
            <w:tcW w:w="1559" w:type="dxa"/>
            <w:shd w:val="clear" w:color="auto" w:fill="CCFFFF"/>
          </w:tcPr>
          <w:p w14:paraId="66532FBB" w14:textId="77777777" w:rsidR="00BD71E2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7E0771BB" w14:textId="12D77F57" w:rsidR="00C877E8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3 </w:t>
            </w:r>
          </w:p>
        </w:tc>
        <w:tc>
          <w:tcPr>
            <w:tcW w:w="1560" w:type="dxa"/>
            <w:shd w:val="clear" w:color="auto" w:fill="CCFFFF"/>
          </w:tcPr>
          <w:p w14:paraId="750EE87B" w14:textId="703CFA9A" w:rsidR="00C877E8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Low priority </w:t>
            </w:r>
          </w:p>
          <w:p w14:paraId="6E66E984" w14:textId="23AB92E8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="00D57D4C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2</w:t>
            </w:r>
          </w:p>
          <w:p w14:paraId="7EA30798" w14:textId="73072B24" w:rsidR="00BD71E2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92" w:type="dxa"/>
            <w:shd w:val="clear" w:color="auto" w:fill="CCFFFF"/>
          </w:tcPr>
          <w:p w14:paraId="4F674B61" w14:textId="47B40270" w:rsidR="00BD71E2" w:rsidRPr="00721932" w:rsidRDefault="00D57D4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   </w:t>
            </w:r>
            <w:r w:rsidR="00BD71E2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6</w:t>
            </w:r>
          </w:p>
        </w:tc>
        <w:tc>
          <w:tcPr>
            <w:tcW w:w="1543" w:type="dxa"/>
            <w:shd w:val="clear" w:color="auto" w:fill="CCFFFF"/>
          </w:tcPr>
          <w:p w14:paraId="48C39723" w14:textId="0B44B120" w:rsidR="00C877E8" w:rsidRPr="00721932" w:rsidRDefault="00D57D4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  </w:t>
            </w:r>
          </w:p>
        </w:tc>
      </w:tr>
      <w:tr w:rsidR="00D57D4C" w:rsidRPr="00721932" w14:paraId="02329BED" w14:textId="77777777" w:rsidTr="005A6E6A">
        <w:trPr>
          <w:trHeight w:val="597"/>
        </w:trPr>
        <w:tc>
          <w:tcPr>
            <w:tcW w:w="2553" w:type="dxa"/>
            <w:shd w:val="clear" w:color="auto" w:fill="FBD9F1"/>
          </w:tcPr>
          <w:p w14:paraId="52DB2E8A" w14:textId="672F6B9D" w:rsidR="00C877E8" w:rsidRPr="00721932" w:rsidRDefault="006D1FCA" w:rsidP="003167E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2193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.</w:t>
            </w:r>
            <w:r w:rsidR="003167E2" w:rsidRPr="007219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ddressing Breastfeeding in Public: Empowering Mothers Through Practical Support and Open Dialogue</w:t>
            </w:r>
          </w:p>
        </w:tc>
        <w:tc>
          <w:tcPr>
            <w:tcW w:w="1701" w:type="dxa"/>
            <w:shd w:val="clear" w:color="auto" w:fill="FBD9F1"/>
          </w:tcPr>
          <w:p w14:paraId="23B97638" w14:textId="77777777" w:rsidR="002E39CB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3D954863" w14:textId="05489919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59" w:type="dxa"/>
            <w:shd w:val="clear" w:color="auto" w:fill="FBD9F1"/>
          </w:tcPr>
          <w:p w14:paraId="6C249759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306D928" w14:textId="7AF8F297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701" w:type="dxa"/>
            <w:shd w:val="clear" w:color="auto" w:fill="FBD9F1"/>
          </w:tcPr>
          <w:p w14:paraId="4806971D" w14:textId="77777777" w:rsidR="00C877E8" w:rsidRPr="00721932" w:rsidRDefault="002E39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est priority </w:t>
            </w:r>
          </w:p>
          <w:p w14:paraId="58C5892E" w14:textId="4244DDC1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5</w:t>
            </w:r>
          </w:p>
        </w:tc>
        <w:tc>
          <w:tcPr>
            <w:tcW w:w="1559" w:type="dxa"/>
            <w:shd w:val="clear" w:color="auto" w:fill="FBD9F1"/>
          </w:tcPr>
          <w:p w14:paraId="44C8F3D6" w14:textId="77777777" w:rsidR="00C877E8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High priority </w:t>
            </w:r>
          </w:p>
          <w:p w14:paraId="2D2C85A6" w14:textId="656599E6" w:rsidR="00BD71E2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4</w:t>
            </w:r>
          </w:p>
        </w:tc>
        <w:tc>
          <w:tcPr>
            <w:tcW w:w="1559" w:type="dxa"/>
            <w:shd w:val="clear" w:color="auto" w:fill="FBD9F1"/>
          </w:tcPr>
          <w:p w14:paraId="5509FE35" w14:textId="77777777" w:rsidR="00BD71E2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est priority</w:t>
            </w:r>
          </w:p>
          <w:p w14:paraId="20100647" w14:textId="76CFC4DF" w:rsidR="00C877E8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5 </w:t>
            </w:r>
          </w:p>
        </w:tc>
        <w:tc>
          <w:tcPr>
            <w:tcW w:w="1560" w:type="dxa"/>
            <w:shd w:val="clear" w:color="auto" w:fill="FBD9F1"/>
          </w:tcPr>
          <w:p w14:paraId="7A1D803B" w14:textId="77777777" w:rsidR="00BD71E2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 priority</w:t>
            </w:r>
          </w:p>
          <w:p w14:paraId="21CD8486" w14:textId="12A84B8D" w:rsidR="00C877E8" w:rsidRPr="00721932" w:rsidRDefault="00BD71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3 </w:t>
            </w:r>
          </w:p>
        </w:tc>
        <w:tc>
          <w:tcPr>
            <w:tcW w:w="1292" w:type="dxa"/>
            <w:shd w:val="clear" w:color="auto" w:fill="FBD9F1"/>
          </w:tcPr>
          <w:p w14:paraId="75EC4052" w14:textId="402FCA86" w:rsidR="00BD71E2" w:rsidRPr="00721932" w:rsidRDefault="00AB76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</w:t>
            </w:r>
            <w:r w:rsidR="00D57D4C"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="00D57D4C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26</w:t>
            </w:r>
          </w:p>
          <w:p w14:paraId="6461BB08" w14:textId="1FC57A29" w:rsidR="00BD71E2" w:rsidRPr="00721932" w:rsidRDefault="00BD71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3" w:type="dxa"/>
            <w:shd w:val="clear" w:color="auto" w:fill="FBD9F1"/>
          </w:tcPr>
          <w:p w14:paraId="1450FE25" w14:textId="6068F6E5" w:rsidR="00D57D4C" w:rsidRPr="00721932" w:rsidRDefault="00D57D4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193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      </w:t>
            </w:r>
            <w:r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702E56" w:rsidRPr="00721932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PRIORITY</w:t>
            </w:r>
          </w:p>
        </w:tc>
      </w:tr>
    </w:tbl>
    <w:p w14:paraId="19FC5E02" w14:textId="77777777" w:rsidR="00702E56" w:rsidRPr="00721932" w:rsidRDefault="00702E56">
      <w:pPr>
        <w:rPr>
          <w:highlight w:val="yellow"/>
        </w:rPr>
      </w:pPr>
    </w:p>
    <w:p w14:paraId="04C01D34" w14:textId="21B3D718" w:rsidR="00702E56" w:rsidRPr="005A6E6A" w:rsidRDefault="00702E56">
      <w:pPr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bookmarkStart w:id="5" w:name="_Hlk195529745"/>
      <w:r w:rsidRPr="00721932">
        <w:rPr>
          <w:rFonts w:ascii="Times New Roman" w:hAnsi="Times New Roman" w:cs="Times New Roman"/>
          <w:b/>
          <w:bCs/>
          <w:i/>
          <w:iCs/>
          <w:sz w:val="18"/>
          <w:szCs w:val="18"/>
          <w:highlight w:val="yellow"/>
        </w:rPr>
        <w:t xml:space="preserve">Each postnatal mother ranked the recommendations on a descending scale from 5 (highest priority) to 1 (lowest). Aggregate scores were calculated to identify group priorities, with tied scores resolved by </w:t>
      </w:r>
      <w:r w:rsidR="00BC64C1" w:rsidRPr="00721932">
        <w:rPr>
          <w:rFonts w:ascii="Times New Roman" w:hAnsi="Times New Roman" w:cs="Times New Roman"/>
          <w:b/>
          <w:bCs/>
          <w:i/>
          <w:iCs/>
          <w:sz w:val="18"/>
          <w:szCs w:val="18"/>
          <w:highlight w:val="yellow"/>
        </w:rPr>
        <w:t>the frequency of votes</w:t>
      </w:r>
      <w:r w:rsidRPr="00721932">
        <w:rPr>
          <w:rFonts w:ascii="Times New Roman" w:hAnsi="Times New Roman" w:cs="Times New Roman"/>
          <w:b/>
          <w:bCs/>
          <w:i/>
          <w:iCs/>
          <w:sz w:val="18"/>
          <w:szCs w:val="18"/>
          <w:highlight w:val="yellow"/>
        </w:rPr>
        <w:t>. Recommendations with cumulative scores between 25–30 were classified as high priority. Of the 20 recommendations presented, seven were prioritised by the postnatal mothers.</w:t>
      </w:r>
      <w:bookmarkEnd w:id="5"/>
    </w:p>
    <w:sectPr w:rsidR="00702E56" w:rsidRPr="005A6E6A" w:rsidSect="008C4532">
      <w:footerReference w:type="default" r:id="rId8"/>
      <w:pgSz w:w="15840" w:h="12240" w:orient="landscape"/>
      <w:pgMar w:top="1440" w:right="24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15B04" w14:textId="77777777" w:rsidR="00352D6D" w:rsidRDefault="00352D6D" w:rsidP="0051781D">
      <w:pPr>
        <w:spacing w:after="0" w:line="240" w:lineRule="auto"/>
      </w:pPr>
      <w:r>
        <w:separator/>
      </w:r>
    </w:p>
  </w:endnote>
  <w:endnote w:type="continuationSeparator" w:id="0">
    <w:p w14:paraId="334368FE" w14:textId="77777777" w:rsidR="00352D6D" w:rsidRDefault="00352D6D" w:rsidP="00517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1728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260D4E" w14:textId="76660D5A" w:rsidR="0051781D" w:rsidRDefault="005178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64CCE1" w14:textId="77777777" w:rsidR="0051781D" w:rsidRDefault="005178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C96D4" w14:textId="77777777" w:rsidR="00352D6D" w:rsidRDefault="00352D6D" w:rsidP="0051781D">
      <w:pPr>
        <w:spacing w:after="0" w:line="240" w:lineRule="auto"/>
      </w:pPr>
      <w:r>
        <w:separator/>
      </w:r>
    </w:p>
  </w:footnote>
  <w:footnote w:type="continuationSeparator" w:id="0">
    <w:p w14:paraId="03119646" w14:textId="77777777" w:rsidR="00352D6D" w:rsidRDefault="00352D6D" w:rsidP="005178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D97497"/>
    <w:multiLevelType w:val="hybridMultilevel"/>
    <w:tmpl w:val="249AA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25777"/>
    <w:multiLevelType w:val="hybridMultilevel"/>
    <w:tmpl w:val="9A40F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D6724"/>
    <w:multiLevelType w:val="hybridMultilevel"/>
    <w:tmpl w:val="337EB4A2"/>
    <w:lvl w:ilvl="0" w:tplc="6A06059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F3513"/>
    <w:multiLevelType w:val="hybridMultilevel"/>
    <w:tmpl w:val="EC702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8B1F37"/>
    <w:multiLevelType w:val="hybridMultilevel"/>
    <w:tmpl w:val="22489DE2"/>
    <w:lvl w:ilvl="0" w:tplc="4DA082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615723">
    <w:abstractNumId w:val="3"/>
  </w:num>
  <w:num w:numId="2" w16cid:durableId="1730373570">
    <w:abstractNumId w:val="0"/>
  </w:num>
  <w:num w:numId="3" w16cid:durableId="428894412">
    <w:abstractNumId w:val="1"/>
  </w:num>
  <w:num w:numId="4" w16cid:durableId="1714888548">
    <w:abstractNumId w:val="2"/>
  </w:num>
  <w:num w:numId="5" w16cid:durableId="19896993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52"/>
    <w:rsid w:val="00001598"/>
    <w:rsid w:val="0000511D"/>
    <w:rsid w:val="00007AFF"/>
    <w:rsid w:val="00014D7F"/>
    <w:rsid w:val="000178C9"/>
    <w:rsid w:val="0005598A"/>
    <w:rsid w:val="000622EF"/>
    <w:rsid w:val="00071923"/>
    <w:rsid w:val="0008046E"/>
    <w:rsid w:val="000E1284"/>
    <w:rsid w:val="000E5F4B"/>
    <w:rsid w:val="00100DEA"/>
    <w:rsid w:val="001177F8"/>
    <w:rsid w:val="00125673"/>
    <w:rsid w:val="00125948"/>
    <w:rsid w:val="00133ABC"/>
    <w:rsid w:val="00184D4D"/>
    <w:rsid w:val="00190AAB"/>
    <w:rsid w:val="001A4DDB"/>
    <w:rsid w:val="001B7FC2"/>
    <w:rsid w:val="001F1864"/>
    <w:rsid w:val="00203AB7"/>
    <w:rsid w:val="0020510A"/>
    <w:rsid w:val="0020716D"/>
    <w:rsid w:val="0028496C"/>
    <w:rsid w:val="002E39CB"/>
    <w:rsid w:val="00315C24"/>
    <w:rsid w:val="00315F75"/>
    <w:rsid w:val="003167E2"/>
    <w:rsid w:val="00327086"/>
    <w:rsid w:val="00352D6D"/>
    <w:rsid w:val="00376BE2"/>
    <w:rsid w:val="00382492"/>
    <w:rsid w:val="003A3CE3"/>
    <w:rsid w:val="003D402E"/>
    <w:rsid w:val="003D77A9"/>
    <w:rsid w:val="004255F2"/>
    <w:rsid w:val="00460D3A"/>
    <w:rsid w:val="004A7CE9"/>
    <w:rsid w:val="004B7A69"/>
    <w:rsid w:val="004B7E5C"/>
    <w:rsid w:val="004C1FD0"/>
    <w:rsid w:val="0051781D"/>
    <w:rsid w:val="0053474B"/>
    <w:rsid w:val="00575419"/>
    <w:rsid w:val="00585B0D"/>
    <w:rsid w:val="00587F98"/>
    <w:rsid w:val="005A6057"/>
    <w:rsid w:val="005A6E6A"/>
    <w:rsid w:val="005B0DFF"/>
    <w:rsid w:val="005F1DB5"/>
    <w:rsid w:val="005F4ECB"/>
    <w:rsid w:val="00605D52"/>
    <w:rsid w:val="00610993"/>
    <w:rsid w:val="006510B2"/>
    <w:rsid w:val="00656298"/>
    <w:rsid w:val="006D1FCA"/>
    <w:rsid w:val="006E3430"/>
    <w:rsid w:val="00702E56"/>
    <w:rsid w:val="00705024"/>
    <w:rsid w:val="00721932"/>
    <w:rsid w:val="00737554"/>
    <w:rsid w:val="00792500"/>
    <w:rsid w:val="007A3145"/>
    <w:rsid w:val="007D2A17"/>
    <w:rsid w:val="007F1F85"/>
    <w:rsid w:val="00803F3B"/>
    <w:rsid w:val="008046FB"/>
    <w:rsid w:val="00851220"/>
    <w:rsid w:val="008658C6"/>
    <w:rsid w:val="0088533D"/>
    <w:rsid w:val="00894148"/>
    <w:rsid w:val="00895B57"/>
    <w:rsid w:val="008B320F"/>
    <w:rsid w:val="008C4532"/>
    <w:rsid w:val="008E6FC8"/>
    <w:rsid w:val="008E7EC9"/>
    <w:rsid w:val="00900D43"/>
    <w:rsid w:val="00900D8B"/>
    <w:rsid w:val="00925430"/>
    <w:rsid w:val="009404A0"/>
    <w:rsid w:val="00961065"/>
    <w:rsid w:val="00986364"/>
    <w:rsid w:val="00994FA3"/>
    <w:rsid w:val="009B3B48"/>
    <w:rsid w:val="009C5264"/>
    <w:rsid w:val="009E336F"/>
    <w:rsid w:val="009E6764"/>
    <w:rsid w:val="00A144E9"/>
    <w:rsid w:val="00A71227"/>
    <w:rsid w:val="00AB4750"/>
    <w:rsid w:val="00AB74F5"/>
    <w:rsid w:val="00AB76BE"/>
    <w:rsid w:val="00B145BD"/>
    <w:rsid w:val="00B53B49"/>
    <w:rsid w:val="00B575D3"/>
    <w:rsid w:val="00B82988"/>
    <w:rsid w:val="00B92AC7"/>
    <w:rsid w:val="00BC16E0"/>
    <w:rsid w:val="00BC50F3"/>
    <w:rsid w:val="00BC64C1"/>
    <w:rsid w:val="00BD71E2"/>
    <w:rsid w:val="00C00850"/>
    <w:rsid w:val="00C02DCD"/>
    <w:rsid w:val="00C11ADF"/>
    <w:rsid w:val="00C7563B"/>
    <w:rsid w:val="00C877E8"/>
    <w:rsid w:val="00CD1833"/>
    <w:rsid w:val="00CD3A61"/>
    <w:rsid w:val="00CD4031"/>
    <w:rsid w:val="00D20D0A"/>
    <w:rsid w:val="00D22949"/>
    <w:rsid w:val="00D25E6D"/>
    <w:rsid w:val="00D57D4C"/>
    <w:rsid w:val="00D6033D"/>
    <w:rsid w:val="00D86389"/>
    <w:rsid w:val="00D90E80"/>
    <w:rsid w:val="00DB1C46"/>
    <w:rsid w:val="00DF48C9"/>
    <w:rsid w:val="00DF54C4"/>
    <w:rsid w:val="00E15D4A"/>
    <w:rsid w:val="00E66381"/>
    <w:rsid w:val="00EC219F"/>
    <w:rsid w:val="00F06385"/>
    <w:rsid w:val="00F17423"/>
    <w:rsid w:val="00F255AC"/>
    <w:rsid w:val="00F31E98"/>
    <w:rsid w:val="00F36545"/>
    <w:rsid w:val="00F3716F"/>
    <w:rsid w:val="00F65A6D"/>
    <w:rsid w:val="00F7661A"/>
    <w:rsid w:val="00F90589"/>
    <w:rsid w:val="00FD0599"/>
    <w:rsid w:val="00FD1093"/>
    <w:rsid w:val="00FD65CE"/>
    <w:rsid w:val="00FD691D"/>
    <w:rsid w:val="00FE30AD"/>
    <w:rsid w:val="00FE5324"/>
    <w:rsid w:val="00FF2161"/>
    <w:rsid w:val="00FF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DE966"/>
  <w15:chartTrackingRefBased/>
  <w15:docId w15:val="{36C75F5E-D308-478D-8789-ECD4E443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0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1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85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7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81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7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81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2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728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3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7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7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22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203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18A16-E8E5-4C3F-AB5C-5EA96A767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3</Words>
  <Characters>9537</Characters>
  <Application>Microsoft Office Word</Application>
  <DocSecurity>4</DocSecurity>
  <Lines>7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Annmarie Grealish</cp:lastModifiedBy>
  <cp:revision>2</cp:revision>
  <dcterms:created xsi:type="dcterms:W3CDTF">2025-05-01T13:52:00Z</dcterms:created>
  <dcterms:modified xsi:type="dcterms:W3CDTF">2025-05-0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8fd42b-0df8-44f9-bab2-7d46b2c4d14a</vt:lpwstr>
  </property>
</Properties>
</file>